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BB9AC" w14:textId="562C9BC4" w:rsidR="000110E1" w:rsidRDefault="006A1B95" w:rsidP="006A1B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1B95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08EB7C9" w14:textId="77777777" w:rsidR="006A1B95" w:rsidRPr="006A1B95" w:rsidRDefault="006A1B95" w:rsidP="006A1B9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E4ED7" w14:textId="4414EA7D" w:rsidR="006A1B95" w:rsidRDefault="00DF34B4" w:rsidP="006A1B9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436E55A" wp14:editId="01F320AE">
            <wp:extent cx="2914981" cy="55733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879" cy="5655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E11C7B" w14:textId="7AF66865" w:rsidR="006A1B95" w:rsidRPr="00F346E6" w:rsidRDefault="006A1B95" w:rsidP="006A1B9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23E5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71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23E5B">
        <w:rPr>
          <w:rFonts w:ascii="Times New Roman" w:hAnsi="Times New Roman" w:cs="Times New Roman"/>
          <w:b/>
          <w:bCs/>
          <w:sz w:val="24"/>
          <w:szCs w:val="24"/>
        </w:rPr>
        <w:t xml:space="preserve">1. Flowchart depicting process of </w:t>
      </w:r>
      <w:r w:rsidR="0072618E">
        <w:rPr>
          <w:rFonts w:ascii="Times New Roman" w:hAnsi="Times New Roman" w:cs="Times New Roman"/>
          <w:b/>
          <w:bCs/>
          <w:sz w:val="24"/>
          <w:szCs w:val="24"/>
        </w:rPr>
        <w:t>participant</w:t>
      </w:r>
      <w:r w:rsidRPr="00623E5B">
        <w:rPr>
          <w:rFonts w:ascii="Times New Roman" w:hAnsi="Times New Roman" w:cs="Times New Roman"/>
          <w:b/>
          <w:bCs/>
          <w:sz w:val="24"/>
          <w:szCs w:val="24"/>
        </w:rPr>
        <w:t xml:space="preserve"> selection from the NACC database</w:t>
      </w:r>
      <w:r w:rsidR="0072618E">
        <w:rPr>
          <w:rFonts w:ascii="Times New Roman" w:hAnsi="Times New Roman" w:cs="Times New Roman"/>
          <w:b/>
          <w:bCs/>
          <w:sz w:val="24"/>
          <w:szCs w:val="24"/>
        </w:rPr>
        <w:t xml:space="preserve"> for inclusion in analyses. </w:t>
      </w:r>
    </w:p>
    <w:p w14:paraId="675636F5" w14:textId="464A754E" w:rsidR="006A1B95" w:rsidRDefault="00851B26" w:rsidP="006A1B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szCs w:val="24"/>
          <w:lang w:val="en-US"/>
        </w:rPr>
        <w:lastRenderedPageBreak/>
        <w:drawing>
          <wp:inline distT="0" distB="0" distL="0" distR="0" wp14:anchorId="4EA5E3D2" wp14:editId="048B649B">
            <wp:extent cx="4318000" cy="3113701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5"/>
                    <a:stretch/>
                  </pic:blipFill>
                  <pic:spPr bwMode="auto">
                    <a:xfrm>
                      <a:off x="0" y="0"/>
                      <a:ext cx="4343011" cy="313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744CB" w14:textId="09622544" w:rsidR="006A1B95" w:rsidRDefault="00851B26" w:rsidP="006A1B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szCs w:val="24"/>
          <w:lang w:val="en-US"/>
        </w:rPr>
        <w:drawing>
          <wp:inline distT="0" distB="0" distL="0" distR="0" wp14:anchorId="153C6704" wp14:editId="7F320630">
            <wp:extent cx="4318019" cy="3136605"/>
            <wp:effectExtent l="0" t="0" r="635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9664" cy="3174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67203F" w14:textId="30BE78D6" w:rsidR="006A1B95" w:rsidRPr="00A37E91" w:rsidRDefault="006A1B95" w:rsidP="006A1B95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A37E9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7100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 xml:space="preserve">2. Associations between ARB vs. ACE-I use and delayed recall performance over time in subjects with Alzheimer’s disease by APOE ε4 carrier status. </w:t>
      </w:r>
    </w:p>
    <w:p w14:paraId="5AEFAD94" w14:textId="34AD0BCC" w:rsidR="006A1B95" w:rsidRPr="006A1B95" w:rsidRDefault="006A1B95">
      <w:pPr>
        <w:rPr>
          <w:rFonts w:ascii="Times New Roman" w:hAnsi="Times New Roman" w:cs="Times New Roman"/>
          <w:sz w:val="24"/>
          <w:szCs w:val="24"/>
        </w:rPr>
      </w:pPr>
      <w:r w:rsidRPr="00A37E91">
        <w:rPr>
          <w:rFonts w:ascii="Times New Roman" w:hAnsi="Times New Roman" w:cs="Times New Roman"/>
          <w:b/>
          <w:bCs/>
          <w:sz w:val="24"/>
          <w:szCs w:val="24"/>
        </w:rPr>
        <w:t>Top Left:</w:t>
      </w:r>
      <w:r w:rsidRPr="00A37E91">
        <w:rPr>
          <w:rFonts w:ascii="Times New Roman" w:hAnsi="Times New Roman" w:cs="Times New Roman"/>
          <w:sz w:val="24"/>
          <w:szCs w:val="24"/>
        </w:rPr>
        <w:t xml:space="preserve"> plot showing full range of outcome scores in APOE ε4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E91">
        <w:rPr>
          <w:rFonts w:ascii="Times New Roman" w:hAnsi="Times New Roman" w:cs="Times New Roman"/>
          <w:sz w:val="24"/>
          <w:szCs w:val="24"/>
        </w:rPr>
        <w:t xml:space="preserve">non-carriers; 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>Top</w:t>
      </w:r>
      <w:r w:rsidRPr="00A37E91">
        <w:rPr>
          <w:rFonts w:ascii="Times New Roman" w:hAnsi="Times New Roman" w:cs="Times New Roman"/>
          <w:sz w:val="24"/>
          <w:szCs w:val="24"/>
        </w:rPr>
        <w:t xml:space="preserve"> 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>Right:</w:t>
      </w:r>
      <w:r w:rsidRPr="00A37E91">
        <w:rPr>
          <w:rFonts w:ascii="Times New Roman" w:hAnsi="Times New Roman" w:cs="Times New Roman"/>
          <w:sz w:val="24"/>
          <w:szCs w:val="24"/>
        </w:rPr>
        <w:t xml:space="preserve"> plot with reduced y-axis cut-off, to better show differences between ARB and ACE-I groups in APOE ε4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E91">
        <w:rPr>
          <w:rFonts w:ascii="Times New Roman" w:hAnsi="Times New Roman" w:cs="Times New Roman"/>
          <w:sz w:val="24"/>
          <w:szCs w:val="24"/>
        </w:rPr>
        <w:t>non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37E91">
        <w:rPr>
          <w:rFonts w:ascii="Times New Roman" w:hAnsi="Times New Roman" w:cs="Times New Roman"/>
          <w:sz w:val="24"/>
          <w:szCs w:val="24"/>
        </w:rPr>
        <w:t xml:space="preserve">carriers. 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>Bottom Left:</w:t>
      </w:r>
      <w:r w:rsidRPr="00A37E91">
        <w:rPr>
          <w:rFonts w:ascii="Times New Roman" w:hAnsi="Times New Roman" w:cs="Times New Roman"/>
          <w:sz w:val="24"/>
          <w:szCs w:val="24"/>
        </w:rPr>
        <w:t xml:space="preserve"> plot showing full range of outcome scores in APOE ε4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E91">
        <w:rPr>
          <w:rFonts w:ascii="Times New Roman" w:hAnsi="Times New Roman" w:cs="Times New Roman"/>
          <w:sz w:val="24"/>
          <w:szCs w:val="24"/>
        </w:rPr>
        <w:t xml:space="preserve">carriers; 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>Bottom</w:t>
      </w:r>
      <w:r w:rsidRPr="00A37E91">
        <w:rPr>
          <w:rFonts w:ascii="Times New Roman" w:hAnsi="Times New Roman" w:cs="Times New Roman"/>
          <w:sz w:val="24"/>
          <w:szCs w:val="24"/>
        </w:rPr>
        <w:t xml:space="preserve"> 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>Right:</w:t>
      </w:r>
      <w:r w:rsidRPr="00A37E91">
        <w:rPr>
          <w:rFonts w:ascii="Times New Roman" w:hAnsi="Times New Roman" w:cs="Times New Roman"/>
          <w:sz w:val="24"/>
          <w:szCs w:val="24"/>
        </w:rPr>
        <w:t xml:space="preserve"> plot with reduced y-axis cut-off, to better show differences between ARB and ACE-I groups in APOE ε4</w:t>
      </w:r>
      <w:r w:rsidRPr="00A37E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7E91">
        <w:rPr>
          <w:rFonts w:ascii="Times New Roman" w:hAnsi="Times New Roman" w:cs="Times New Roman"/>
          <w:sz w:val="24"/>
          <w:szCs w:val="24"/>
        </w:rPr>
        <w:t>carriers. Thick lines represent the total estimated association adjusted for covariates; thin lines represent estimated associations adjusted for covariates for each subject.</w:t>
      </w:r>
    </w:p>
    <w:p w14:paraId="41F7F858" w14:textId="5DC52DD0" w:rsidR="006A1B95" w:rsidRDefault="006A1B95" w:rsidP="006A1B9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sectPr w:rsidR="006A1B95" w:rsidSect="006A1B9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6FB302A" w14:textId="162E8382" w:rsidR="006A1B95" w:rsidRPr="006A1B95" w:rsidRDefault="006A1B95" w:rsidP="006A1B95">
      <w:pPr>
        <w:rPr>
          <w:rFonts w:ascii="Times New Roman" w:hAnsi="Times New Roman" w:cs="Times New Roman"/>
          <w:sz w:val="24"/>
          <w:szCs w:val="24"/>
        </w:rPr>
      </w:pP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1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Relationship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between Trail Making Test B performance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ACE-I vs. ARB use 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over tim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n=1,315)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</w:p>
    <w:p w14:paraId="1D73B1DF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p w14:paraId="7A7B802A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tbl>
      <w:tblPr>
        <w:tblStyle w:val="TableGrid5"/>
        <w:tblW w:w="1205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720"/>
        <w:gridCol w:w="705"/>
        <w:gridCol w:w="981"/>
        <w:gridCol w:w="1719"/>
        <w:gridCol w:w="719"/>
        <w:gridCol w:w="982"/>
        <w:gridCol w:w="1790"/>
        <w:gridCol w:w="786"/>
        <w:gridCol w:w="1134"/>
      </w:tblGrid>
      <w:tr w:rsidR="006A1B95" w:rsidRPr="002C1C6C" w14:paraId="33A37034" w14:textId="77777777" w:rsidTr="00D80DED">
        <w:tc>
          <w:tcPr>
            <w:tcW w:w="1514" w:type="dxa"/>
          </w:tcPr>
          <w:p w14:paraId="6EF0C863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6" w:type="dxa"/>
            <w:gridSpan w:val="3"/>
            <w:vAlign w:val="center"/>
          </w:tcPr>
          <w:p w14:paraId="264464F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3420" w:type="dxa"/>
            <w:gridSpan w:val="3"/>
            <w:vAlign w:val="center"/>
          </w:tcPr>
          <w:p w14:paraId="28E334D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APOE ε4 Non-Carriers</w:t>
            </w:r>
          </w:p>
        </w:tc>
        <w:tc>
          <w:tcPr>
            <w:tcW w:w="3710" w:type="dxa"/>
            <w:gridSpan w:val="3"/>
            <w:vAlign w:val="center"/>
          </w:tcPr>
          <w:p w14:paraId="2F6E403F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APOE ε4 Non-Carriers</w:t>
            </w:r>
          </w:p>
        </w:tc>
      </w:tr>
      <w:tr w:rsidR="006A1B95" w:rsidRPr="002C1C6C" w14:paraId="07AF1BED" w14:textId="77777777" w:rsidTr="00D80DED">
        <w:tc>
          <w:tcPr>
            <w:tcW w:w="1514" w:type="dxa"/>
            <w:tcBorders>
              <w:bottom w:val="single" w:sz="4" w:space="0" w:color="auto"/>
            </w:tcBorders>
          </w:tcPr>
          <w:p w14:paraId="20144107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F5D9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7597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F95E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7765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2FDB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CD5E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62EF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4C13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4AAF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A1B95" w:rsidRPr="002C1C6C" w14:paraId="27A127C8" w14:textId="77777777" w:rsidTr="00D80DED">
        <w:tc>
          <w:tcPr>
            <w:tcW w:w="1514" w:type="dxa"/>
            <w:tcBorders>
              <w:top w:val="single" w:sz="4" w:space="0" w:color="auto"/>
            </w:tcBorders>
            <w:vAlign w:val="center"/>
          </w:tcPr>
          <w:p w14:paraId="63CEF8EF" w14:textId="77777777" w:rsidR="006A1B95" w:rsidRPr="002C1C6C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630DE9D" w14:textId="77777777" w:rsidR="006A1B95" w:rsidRPr="002C1C6C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TMT-B</w:t>
            </w:r>
          </w:p>
          <w:p w14:paraId="6BD8F530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7D432F90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584B4B5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14:paraId="1F152DF1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0A903425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92D2EC1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35678E9C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60D6D11C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2C21023B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5F49DC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</w:tr>
      <w:tr w:rsidR="006A1B95" w:rsidRPr="002C1C6C" w14:paraId="19E756C2" w14:textId="77777777" w:rsidTr="00D80DED">
        <w:tc>
          <w:tcPr>
            <w:tcW w:w="1514" w:type="dxa"/>
            <w:vAlign w:val="center"/>
          </w:tcPr>
          <w:p w14:paraId="6C7FF999" w14:textId="77777777" w:rsidR="006A1B95" w:rsidRPr="002C1C6C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 xml:space="preserve">ARBs vs. </w:t>
            </w:r>
          </w:p>
          <w:p w14:paraId="0497498A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ACE-Is</w:t>
            </w:r>
          </w:p>
        </w:tc>
        <w:tc>
          <w:tcPr>
            <w:tcW w:w="1720" w:type="dxa"/>
            <w:vAlign w:val="center"/>
          </w:tcPr>
          <w:p w14:paraId="3AECD66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1.113</w:t>
            </w:r>
          </w:p>
          <w:p w14:paraId="2AEADC4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3.399, 5.625]</w:t>
            </w:r>
          </w:p>
        </w:tc>
        <w:tc>
          <w:tcPr>
            <w:tcW w:w="705" w:type="dxa"/>
            <w:vAlign w:val="center"/>
          </w:tcPr>
          <w:p w14:paraId="0F1170F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2B27F0D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6287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364FA05B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3.506</w:t>
            </w:r>
          </w:p>
          <w:p w14:paraId="27C78FA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2.969, 9.982]</w:t>
            </w:r>
          </w:p>
        </w:tc>
        <w:tc>
          <w:tcPr>
            <w:tcW w:w="719" w:type="dxa"/>
            <w:vAlign w:val="center"/>
          </w:tcPr>
          <w:p w14:paraId="2DDE2C1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3F4F54D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6175883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1.745</w:t>
            </w:r>
          </w:p>
          <w:p w14:paraId="74F7082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3.240, 6.731]</w:t>
            </w:r>
          </w:p>
        </w:tc>
        <w:tc>
          <w:tcPr>
            <w:tcW w:w="786" w:type="dxa"/>
            <w:vAlign w:val="center"/>
          </w:tcPr>
          <w:p w14:paraId="4400DB7F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34" w:type="dxa"/>
            <w:vAlign w:val="center"/>
          </w:tcPr>
          <w:p w14:paraId="6FF15F7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4927</w:t>
            </w:r>
          </w:p>
        </w:tc>
      </w:tr>
      <w:tr w:rsidR="006A1B95" w:rsidRPr="002C1C6C" w14:paraId="74E3733A" w14:textId="77777777" w:rsidTr="00D80DED">
        <w:tc>
          <w:tcPr>
            <w:tcW w:w="1514" w:type="dxa"/>
            <w:vAlign w:val="center"/>
          </w:tcPr>
          <w:p w14:paraId="5AF808BF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Align w:val="center"/>
          </w:tcPr>
          <w:p w14:paraId="7874710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2621447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654BFC6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2F1F6C64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vAlign w:val="center"/>
          </w:tcPr>
          <w:p w14:paraId="638DF1C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57820529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320CDEDF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vAlign w:val="center"/>
          </w:tcPr>
          <w:p w14:paraId="32CED6D9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4150166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2C1C6C" w14:paraId="7185ADD6" w14:textId="77777777" w:rsidTr="00D80DED">
        <w:tc>
          <w:tcPr>
            <w:tcW w:w="1514" w:type="dxa"/>
            <w:vAlign w:val="center"/>
          </w:tcPr>
          <w:p w14:paraId="54C87BB8" w14:textId="77777777" w:rsidR="006A1B95" w:rsidRPr="002C1C6C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C-ARBs vs.</w:t>
            </w:r>
          </w:p>
          <w:p w14:paraId="2A3F213B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720" w:type="dxa"/>
            <w:vAlign w:val="center"/>
          </w:tcPr>
          <w:p w14:paraId="52EA90A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3.480</w:t>
            </w:r>
          </w:p>
          <w:p w14:paraId="0BBD183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12.064, 5.103]</w:t>
            </w:r>
          </w:p>
        </w:tc>
        <w:tc>
          <w:tcPr>
            <w:tcW w:w="705" w:type="dxa"/>
            <w:vAlign w:val="center"/>
          </w:tcPr>
          <w:p w14:paraId="7055AD0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21DB92E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4268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7F9E712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1.969</w:t>
            </w:r>
          </w:p>
          <w:p w14:paraId="7C6857A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13.477, 9.539]</w:t>
            </w:r>
          </w:p>
        </w:tc>
        <w:tc>
          <w:tcPr>
            <w:tcW w:w="719" w:type="dxa"/>
            <w:vAlign w:val="center"/>
          </w:tcPr>
          <w:p w14:paraId="49F6D9F6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1E1492C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7373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1650938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7394</w:t>
            </w:r>
          </w:p>
          <w:p w14:paraId="2C3929D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9.430, 10.909]</w:t>
            </w:r>
          </w:p>
        </w:tc>
        <w:tc>
          <w:tcPr>
            <w:tcW w:w="786" w:type="dxa"/>
            <w:vAlign w:val="center"/>
          </w:tcPr>
          <w:p w14:paraId="2807F27B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4" w:type="dxa"/>
            <w:vAlign w:val="center"/>
          </w:tcPr>
          <w:p w14:paraId="53EE217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8867</w:t>
            </w:r>
          </w:p>
        </w:tc>
      </w:tr>
      <w:tr w:rsidR="006A1B95" w:rsidRPr="002C1C6C" w14:paraId="1BB2AEF0" w14:textId="77777777" w:rsidTr="00D80DED">
        <w:tc>
          <w:tcPr>
            <w:tcW w:w="1514" w:type="dxa"/>
            <w:vAlign w:val="center"/>
          </w:tcPr>
          <w:p w14:paraId="306AD704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0" w:type="dxa"/>
            <w:vAlign w:val="center"/>
          </w:tcPr>
          <w:p w14:paraId="0DC77A1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38A287D6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4E41F64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5392045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vAlign w:val="center"/>
          </w:tcPr>
          <w:p w14:paraId="23BC814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11B933B4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090133DF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vAlign w:val="center"/>
          </w:tcPr>
          <w:p w14:paraId="0E2F9D5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3B32C2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2C1C6C" w14:paraId="468080D7" w14:textId="77777777" w:rsidTr="00D80DED">
        <w:tc>
          <w:tcPr>
            <w:tcW w:w="1514" w:type="dxa"/>
            <w:vAlign w:val="center"/>
          </w:tcPr>
          <w:p w14:paraId="30EDF8F1" w14:textId="77777777" w:rsidR="006A1B95" w:rsidRPr="002C1C6C" w:rsidRDefault="006A1B95" w:rsidP="00D80DED">
            <w:pPr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C-ACE-Is vs. NC-ACE-Is</w:t>
            </w:r>
          </w:p>
        </w:tc>
        <w:tc>
          <w:tcPr>
            <w:tcW w:w="1720" w:type="dxa"/>
            <w:vAlign w:val="center"/>
          </w:tcPr>
          <w:p w14:paraId="3474018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1.251</w:t>
            </w:r>
          </w:p>
          <w:p w14:paraId="616B78E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8.620, 6.117]</w:t>
            </w:r>
          </w:p>
        </w:tc>
        <w:tc>
          <w:tcPr>
            <w:tcW w:w="705" w:type="dxa"/>
            <w:vAlign w:val="center"/>
          </w:tcPr>
          <w:p w14:paraId="730AF09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05BDB30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7393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598A7826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4.637</w:t>
            </w:r>
          </w:p>
          <w:p w14:paraId="30302AC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15.00, 5.722]</w:t>
            </w:r>
          </w:p>
        </w:tc>
        <w:tc>
          <w:tcPr>
            <w:tcW w:w="719" w:type="dxa"/>
            <w:vAlign w:val="center"/>
          </w:tcPr>
          <w:p w14:paraId="42E55654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732DA609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3803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39479916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1.912</w:t>
            </w:r>
          </w:p>
          <w:p w14:paraId="0AC8B78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6.574, 10.397]</w:t>
            </w:r>
          </w:p>
        </w:tc>
        <w:tc>
          <w:tcPr>
            <w:tcW w:w="786" w:type="dxa"/>
            <w:vAlign w:val="center"/>
          </w:tcPr>
          <w:p w14:paraId="5135D4B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34" w:type="dxa"/>
            <w:vAlign w:val="center"/>
          </w:tcPr>
          <w:p w14:paraId="192F4BE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6588</w:t>
            </w:r>
          </w:p>
        </w:tc>
      </w:tr>
      <w:tr w:rsidR="006A1B95" w:rsidRPr="002C1C6C" w14:paraId="6838740F" w14:textId="77777777" w:rsidTr="00D80DED">
        <w:tc>
          <w:tcPr>
            <w:tcW w:w="1514" w:type="dxa"/>
            <w:vAlign w:val="center"/>
          </w:tcPr>
          <w:p w14:paraId="4ADB855B" w14:textId="77777777" w:rsidR="006A1B95" w:rsidRPr="002C1C6C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0" w:type="dxa"/>
            <w:vAlign w:val="center"/>
          </w:tcPr>
          <w:p w14:paraId="6297D85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7652503F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4EDD834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23017D4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vAlign w:val="center"/>
          </w:tcPr>
          <w:p w14:paraId="0B2FE1C4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46F4CEE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38B3592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vAlign w:val="center"/>
          </w:tcPr>
          <w:p w14:paraId="5370EF9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EA417F9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2C1C6C" w14:paraId="070874AF" w14:textId="77777777" w:rsidTr="00D80DED">
        <w:tc>
          <w:tcPr>
            <w:tcW w:w="1514" w:type="dxa"/>
            <w:vAlign w:val="center"/>
          </w:tcPr>
          <w:p w14:paraId="58C96406" w14:textId="77777777" w:rsidR="006A1B95" w:rsidRPr="002C1C6C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NC-ARBs vs.</w:t>
            </w:r>
          </w:p>
          <w:p w14:paraId="410F2EB2" w14:textId="77777777" w:rsidR="006A1B95" w:rsidRPr="002C1C6C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720" w:type="dxa"/>
            <w:vAlign w:val="center"/>
          </w:tcPr>
          <w:p w14:paraId="7E7F277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2.326</w:t>
            </w:r>
          </w:p>
          <w:p w14:paraId="6F1936E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5.622, 10.276]</w:t>
            </w:r>
          </w:p>
        </w:tc>
        <w:tc>
          <w:tcPr>
            <w:tcW w:w="705" w:type="dxa"/>
            <w:vAlign w:val="center"/>
          </w:tcPr>
          <w:p w14:paraId="355B0FF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0180091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5662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27E97E1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1.594</w:t>
            </w:r>
          </w:p>
          <w:p w14:paraId="4396FDD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9.802, 12.990]</w:t>
            </w:r>
          </w:p>
        </w:tc>
        <w:tc>
          <w:tcPr>
            <w:tcW w:w="719" w:type="dxa"/>
            <w:vAlign w:val="center"/>
          </w:tcPr>
          <w:p w14:paraId="12940884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541779FB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7839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23AF7DB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4.553</w:t>
            </w:r>
          </w:p>
          <w:p w14:paraId="1E76555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4.484, 13.591]</w:t>
            </w:r>
          </w:p>
        </w:tc>
        <w:tc>
          <w:tcPr>
            <w:tcW w:w="786" w:type="dxa"/>
            <w:vAlign w:val="center"/>
          </w:tcPr>
          <w:p w14:paraId="3CB469C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  <w:vAlign w:val="center"/>
          </w:tcPr>
          <w:p w14:paraId="704AF79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3234</w:t>
            </w:r>
          </w:p>
        </w:tc>
      </w:tr>
      <w:tr w:rsidR="006A1B95" w:rsidRPr="002C1C6C" w14:paraId="12E4A3AC" w14:textId="77777777" w:rsidTr="00D80DED">
        <w:tc>
          <w:tcPr>
            <w:tcW w:w="1514" w:type="dxa"/>
            <w:vAlign w:val="center"/>
          </w:tcPr>
          <w:p w14:paraId="6A710C8D" w14:textId="77777777" w:rsidR="006A1B95" w:rsidRPr="002C1C6C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0" w:type="dxa"/>
            <w:vAlign w:val="center"/>
          </w:tcPr>
          <w:p w14:paraId="0DFB792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0363B7A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2388ECB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56ECFB2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vAlign w:val="center"/>
          </w:tcPr>
          <w:p w14:paraId="5C6C9BA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4D9C393F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7D4D0F1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vAlign w:val="center"/>
          </w:tcPr>
          <w:p w14:paraId="104899B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C3E739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2C1C6C" w14:paraId="2F38D8B0" w14:textId="77777777" w:rsidTr="00D80DED">
        <w:tc>
          <w:tcPr>
            <w:tcW w:w="1514" w:type="dxa"/>
            <w:vAlign w:val="center"/>
          </w:tcPr>
          <w:p w14:paraId="6867CC15" w14:textId="77777777" w:rsidR="006A1B95" w:rsidRPr="002C1C6C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C-ARBs vs. NC-ARBs</w:t>
            </w:r>
          </w:p>
        </w:tc>
        <w:tc>
          <w:tcPr>
            <w:tcW w:w="1720" w:type="dxa"/>
            <w:vAlign w:val="center"/>
          </w:tcPr>
          <w:p w14:paraId="710D303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5.806</w:t>
            </w:r>
          </w:p>
          <w:p w14:paraId="21FFD87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12.845, 1.232]</w:t>
            </w:r>
          </w:p>
        </w:tc>
        <w:tc>
          <w:tcPr>
            <w:tcW w:w="705" w:type="dxa"/>
            <w:vAlign w:val="center"/>
          </w:tcPr>
          <w:p w14:paraId="6F1F49E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1E622CFC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1059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376476EB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3.563</w:t>
            </w:r>
          </w:p>
          <w:p w14:paraId="2432F82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13.562, 6.435]</w:t>
            </w:r>
          </w:p>
        </w:tc>
        <w:tc>
          <w:tcPr>
            <w:tcW w:w="719" w:type="dxa"/>
            <w:vAlign w:val="center"/>
          </w:tcPr>
          <w:p w14:paraId="5265CCE6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2672754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4849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10095FC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3.814</w:t>
            </w:r>
          </w:p>
          <w:p w14:paraId="52AC70B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11.547, 3.918]</w:t>
            </w:r>
          </w:p>
        </w:tc>
        <w:tc>
          <w:tcPr>
            <w:tcW w:w="786" w:type="dxa"/>
            <w:vAlign w:val="center"/>
          </w:tcPr>
          <w:p w14:paraId="3C6C2BD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134" w:type="dxa"/>
            <w:vAlign w:val="center"/>
          </w:tcPr>
          <w:p w14:paraId="1CDB96E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3336</w:t>
            </w:r>
          </w:p>
        </w:tc>
      </w:tr>
      <w:tr w:rsidR="006A1B95" w:rsidRPr="002C1C6C" w14:paraId="714C36A8" w14:textId="77777777" w:rsidTr="00D80DED">
        <w:tc>
          <w:tcPr>
            <w:tcW w:w="1514" w:type="dxa"/>
            <w:vAlign w:val="center"/>
          </w:tcPr>
          <w:p w14:paraId="32DD9754" w14:textId="77777777" w:rsidR="006A1B95" w:rsidRPr="002C1C6C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0" w:type="dxa"/>
            <w:vAlign w:val="center"/>
          </w:tcPr>
          <w:p w14:paraId="7A033E9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698609B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562F94E9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7A7089E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vAlign w:val="center"/>
          </w:tcPr>
          <w:p w14:paraId="4A676C4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7CB11E3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31E199BF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vAlign w:val="center"/>
          </w:tcPr>
          <w:p w14:paraId="36D405D6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EF0A739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2C1C6C" w14:paraId="758E5241" w14:textId="77777777" w:rsidTr="00D80DED">
        <w:tc>
          <w:tcPr>
            <w:tcW w:w="1514" w:type="dxa"/>
            <w:vAlign w:val="center"/>
          </w:tcPr>
          <w:p w14:paraId="13D9BC1A" w14:textId="77777777" w:rsidR="006A1B95" w:rsidRPr="002C1C6C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 xml:space="preserve">C-ARBs vs. </w:t>
            </w:r>
          </w:p>
          <w:p w14:paraId="2311E8AB" w14:textId="77777777" w:rsidR="006A1B95" w:rsidRPr="002C1C6C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2C1C6C">
              <w:rPr>
                <w:rFonts w:ascii="Times New Roman" w:hAnsi="Times New Roman" w:cs="Times New Roman"/>
                <w:b/>
                <w:bCs/>
              </w:rPr>
              <w:t>C-ACE-Is</w:t>
            </w:r>
          </w:p>
        </w:tc>
        <w:tc>
          <w:tcPr>
            <w:tcW w:w="1720" w:type="dxa"/>
            <w:vAlign w:val="center"/>
          </w:tcPr>
          <w:p w14:paraId="0117BCF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2.229</w:t>
            </w:r>
          </w:p>
          <w:p w14:paraId="06B834B5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8.710, 4.260]</w:t>
            </w:r>
          </w:p>
        </w:tc>
        <w:tc>
          <w:tcPr>
            <w:tcW w:w="705" w:type="dxa"/>
            <w:vAlign w:val="center"/>
          </w:tcPr>
          <w:p w14:paraId="63CABE59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981" w:type="dxa"/>
            <w:tcBorders>
              <w:right w:val="single" w:sz="4" w:space="0" w:color="auto"/>
            </w:tcBorders>
            <w:vAlign w:val="center"/>
          </w:tcPr>
          <w:p w14:paraId="73F54351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5005</w:t>
            </w:r>
          </w:p>
        </w:tc>
        <w:tc>
          <w:tcPr>
            <w:tcW w:w="1719" w:type="dxa"/>
            <w:tcBorders>
              <w:left w:val="single" w:sz="4" w:space="0" w:color="auto"/>
            </w:tcBorders>
            <w:vAlign w:val="center"/>
          </w:tcPr>
          <w:p w14:paraId="2324810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2.668</w:t>
            </w:r>
          </w:p>
          <w:p w14:paraId="4A75992B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5.727, 11.064]</w:t>
            </w:r>
          </w:p>
        </w:tc>
        <w:tc>
          <w:tcPr>
            <w:tcW w:w="719" w:type="dxa"/>
            <w:vAlign w:val="center"/>
          </w:tcPr>
          <w:p w14:paraId="1C81DAFE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82" w:type="dxa"/>
            <w:tcBorders>
              <w:right w:val="single" w:sz="4" w:space="0" w:color="auto"/>
            </w:tcBorders>
            <w:vAlign w:val="center"/>
          </w:tcPr>
          <w:p w14:paraId="3CBB09FB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5333</w:t>
            </w:r>
          </w:p>
        </w:tc>
        <w:tc>
          <w:tcPr>
            <w:tcW w:w="1790" w:type="dxa"/>
            <w:tcBorders>
              <w:left w:val="single" w:sz="4" w:space="0" w:color="auto"/>
            </w:tcBorders>
            <w:vAlign w:val="center"/>
          </w:tcPr>
          <w:p w14:paraId="6E7AB58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1.172</w:t>
            </w:r>
          </w:p>
          <w:p w14:paraId="7491EF1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[-8.578, 6.234]</w:t>
            </w:r>
          </w:p>
        </w:tc>
        <w:tc>
          <w:tcPr>
            <w:tcW w:w="786" w:type="dxa"/>
            <w:vAlign w:val="center"/>
          </w:tcPr>
          <w:p w14:paraId="1D8E9F2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134" w:type="dxa"/>
            <w:vAlign w:val="center"/>
          </w:tcPr>
          <w:p w14:paraId="037D360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2C1C6C">
              <w:rPr>
                <w:rFonts w:ascii="Times New Roman" w:hAnsi="Times New Roman" w:cs="Times New Roman"/>
              </w:rPr>
              <w:t>0.7564</w:t>
            </w:r>
          </w:p>
        </w:tc>
      </w:tr>
      <w:tr w:rsidR="006A1B95" w:rsidRPr="002C1C6C" w14:paraId="1D0026D1" w14:textId="77777777" w:rsidTr="00D80DED"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FF66BCA" w14:textId="77777777" w:rsidR="006A1B95" w:rsidRPr="002C1C6C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5B921F0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0FBDA9D0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28489B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765D6A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35EA9622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8E5C1D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707C23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14:paraId="0156F5A7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1ABE38" w14:textId="77777777" w:rsidR="006A1B95" w:rsidRPr="002C1C6C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DDCEF1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3D58CBAB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3-way APOE x ARB vs. ACE-I x Time interaction:</w:t>
      </w:r>
    </w:p>
    <w:p w14:paraId="128A29FA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= 1.762 seconds [-6.362, 9.885], z = 0.425, p = 0.6708</w:t>
      </w:r>
    </w:p>
    <w:p w14:paraId="597920E7" w14:textId="77777777" w:rsidR="006A1B95" w:rsidRDefault="006A1B95" w:rsidP="006A1B95"/>
    <w:p w14:paraId="16F029E4" w14:textId="77777777" w:rsidR="006A1B95" w:rsidRDefault="006A1B95" w:rsidP="006A1B95"/>
    <w:p w14:paraId="1683DFDB" w14:textId="77777777" w:rsidR="006A1B95" w:rsidRDefault="006A1B95" w:rsidP="006A1B95"/>
    <w:p w14:paraId="5C2F87BC" w14:textId="77777777" w:rsidR="006A1B95" w:rsidRDefault="006A1B95" w:rsidP="006A1B95"/>
    <w:p w14:paraId="26771376" w14:textId="1177DCEF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lastRenderedPageBreak/>
        <w:t>Table S2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Relationship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between Animal Naming Test performance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ACE-I vs. ARB use 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over tim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n=1,686)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</w:p>
    <w:p w14:paraId="41325961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</w:p>
    <w:tbl>
      <w:tblPr>
        <w:tblStyle w:val="TableGrid3"/>
        <w:tblW w:w="1388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569"/>
        <w:gridCol w:w="755"/>
        <w:gridCol w:w="711"/>
        <w:gridCol w:w="924"/>
        <w:gridCol w:w="1566"/>
        <w:gridCol w:w="816"/>
        <w:gridCol w:w="711"/>
        <w:gridCol w:w="979"/>
        <w:gridCol w:w="1629"/>
        <w:gridCol w:w="711"/>
        <w:gridCol w:w="711"/>
        <w:gridCol w:w="983"/>
      </w:tblGrid>
      <w:tr w:rsidR="006A1B95" w:rsidRPr="000E4205" w14:paraId="5E126973" w14:textId="77777777" w:rsidTr="00D80DED">
        <w:tc>
          <w:tcPr>
            <w:tcW w:w="1822" w:type="dxa"/>
          </w:tcPr>
          <w:p w14:paraId="439BAAF7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9" w:type="dxa"/>
            <w:gridSpan w:val="4"/>
            <w:vAlign w:val="center"/>
          </w:tcPr>
          <w:p w14:paraId="45FA9F9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4072" w:type="dxa"/>
            <w:gridSpan w:val="4"/>
            <w:vAlign w:val="center"/>
          </w:tcPr>
          <w:p w14:paraId="3AC875B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POE ε4 Non-Carriers</w:t>
            </w:r>
          </w:p>
        </w:tc>
        <w:tc>
          <w:tcPr>
            <w:tcW w:w="4034" w:type="dxa"/>
            <w:gridSpan w:val="4"/>
            <w:tcBorders>
              <w:bottom w:val="single" w:sz="4" w:space="0" w:color="auto"/>
            </w:tcBorders>
            <w:vAlign w:val="center"/>
          </w:tcPr>
          <w:p w14:paraId="3758A08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POE ε4 Carriers</w:t>
            </w:r>
          </w:p>
        </w:tc>
      </w:tr>
      <w:tr w:rsidR="006A1B95" w:rsidRPr="000E4205" w14:paraId="0BC710A3" w14:textId="77777777" w:rsidTr="00D80DED">
        <w:tc>
          <w:tcPr>
            <w:tcW w:w="1822" w:type="dxa"/>
            <w:tcBorders>
              <w:bottom w:val="single" w:sz="4" w:space="0" w:color="auto"/>
            </w:tcBorders>
          </w:tcPr>
          <w:p w14:paraId="036452E6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CE72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D3D8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D526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E4F3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EEF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653B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997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9C84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8DD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FF5C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4D0B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8259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A1B95" w:rsidRPr="000E4205" w14:paraId="7ACAB03C" w14:textId="77777777" w:rsidTr="00D80DED"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6ED5FD93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226DF1BB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6EDF5A30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993D9AE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08128D9B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ACF18EC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5FBF69F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E30DFEB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240B1004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</w:tcPr>
          <w:p w14:paraId="57723488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3561F65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9FF454D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1126C1F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398E14C4" w14:textId="77777777" w:rsidTr="00D80DED">
        <w:tc>
          <w:tcPr>
            <w:tcW w:w="1822" w:type="dxa"/>
            <w:vAlign w:val="center"/>
          </w:tcPr>
          <w:p w14:paraId="4CD7D8DE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nimals</w:t>
            </w:r>
          </w:p>
        </w:tc>
        <w:tc>
          <w:tcPr>
            <w:tcW w:w="1569" w:type="dxa"/>
            <w:vAlign w:val="center"/>
          </w:tcPr>
          <w:p w14:paraId="0FA7AC38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55" w:type="dxa"/>
            <w:vAlign w:val="center"/>
          </w:tcPr>
          <w:p w14:paraId="2E86A594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7E8AF24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37EAED8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1E066EE9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6" w:type="dxa"/>
            <w:vAlign w:val="center"/>
          </w:tcPr>
          <w:p w14:paraId="77D99D55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7275CB0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BFA9CD7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485FC117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1C7F7928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6157B94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Align w:val="center"/>
          </w:tcPr>
          <w:p w14:paraId="7D6C29D7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1B95" w:rsidRPr="000E4205" w14:paraId="78243D36" w14:textId="77777777" w:rsidTr="00D80DED">
        <w:tc>
          <w:tcPr>
            <w:tcW w:w="1822" w:type="dxa"/>
            <w:vAlign w:val="center"/>
          </w:tcPr>
          <w:p w14:paraId="1ABF8031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vAlign w:val="center"/>
          </w:tcPr>
          <w:p w14:paraId="3FA59B3D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55" w:type="dxa"/>
            <w:vAlign w:val="center"/>
          </w:tcPr>
          <w:p w14:paraId="4F4138EB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14316D5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473C272D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69B7C642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16" w:type="dxa"/>
            <w:vAlign w:val="center"/>
          </w:tcPr>
          <w:p w14:paraId="4A3DB4CF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3C4E331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1F0A63DA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6CA57703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22D39F9C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2B9EDE5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Align w:val="center"/>
          </w:tcPr>
          <w:p w14:paraId="08C49211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1B95" w:rsidRPr="000E4205" w14:paraId="6B364102" w14:textId="77777777" w:rsidTr="00D80DED">
        <w:tc>
          <w:tcPr>
            <w:tcW w:w="1822" w:type="dxa"/>
            <w:vAlign w:val="center"/>
          </w:tcPr>
          <w:p w14:paraId="214D32CF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 xml:space="preserve">ARBs vs. </w:t>
            </w:r>
          </w:p>
          <w:p w14:paraId="29A30226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CE-Is</w:t>
            </w:r>
          </w:p>
        </w:tc>
        <w:tc>
          <w:tcPr>
            <w:tcW w:w="1569" w:type="dxa"/>
            <w:vAlign w:val="center"/>
          </w:tcPr>
          <w:p w14:paraId="6D962233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1</w:t>
            </w:r>
          </w:p>
          <w:p w14:paraId="33AAF9C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40, 0.062]</w:t>
            </w:r>
          </w:p>
        </w:tc>
        <w:tc>
          <w:tcPr>
            <w:tcW w:w="755" w:type="dxa"/>
            <w:vAlign w:val="center"/>
          </w:tcPr>
          <w:p w14:paraId="413D663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</w:t>
            </w:r>
          </w:p>
        </w:tc>
        <w:tc>
          <w:tcPr>
            <w:tcW w:w="711" w:type="dxa"/>
            <w:vAlign w:val="center"/>
          </w:tcPr>
          <w:p w14:paraId="6B872FC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25.5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C4109C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27</w:t>
            </w: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26204C4B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1</w:t>
            </w:r>
          </w:p>
          <w:p w14:paraId="401B938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3, 0.126]</w:t>
            </w:r>
          </w:p>
        </w:tc>
        <w:tc>
          <w:tcPr>
            <w:tcW w:w="816" w:type="dxa"/>
            <w:vAlign w:val="center"/>
          </w:tcPr>
          <w:p w14:paraId="7CF7FB1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4</w:t>
            </w:r>
          </w:p>
        </w:tc>
        <w:tc>
          <w:tcPr>
            <w:tcW w:w="711" w:type="dxa"/>
            <w:vAlign w:val="center"/>
          </w:tcPr>
          <w:p w14:paraId="5069432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37.2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714305A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94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333D2F50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3</w:t>
            </w:r>
          </w:p>
          <w:p w14:paraId="4D4CE0E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62, 0.056]</w:t>
            </w:r>
          </w:p>
        </w:tc>
        <w:tc>
          <w:tcPr>
            <w:tcW w:w="711" w:type="dxa"/>
            <w:vAlign w:val="center"/>
          </w:tcPr>
          <w:p w14:paraId="195D241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</w:p>
        </w:tc>
        <w:tc>
          <w:tcPr>
            <w:tcW w:w="711" w:type="dxa"/>
            <w:vAlign w:val="center"/>
          </w:tcPr>
          <w:p w14:paraId="253F1B5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86.2</w:t>
            </w:r>
          </w:p>
        </w:tc>
        <w:tc>
          <w:tcPr>
            <w:tcW w:w="983" w:type="dxa"/>
            <w:vAlign w:val="center"/>
          </w:tcPr>
          <w:p w14:paraId="0109ACC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86</w:t>
            </w:r>
          </w:p>
        </w:tc>
      </w:tr>
      <w:tr w:rsidR="006A1B95" w:rsidRPr="000E4205" w14:paraId="40C6AA85" w14:textId="77777777" w:rsidTr="00D80DED">
        <w:tc>
          <w:tcPr>
            <w:tcW w:w="1822" w:type="dxa"/>
            <w:vAlign w:val="center"/>
          </w:tcPr>
          <w:p w14:paraId="1B68C717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Align w:val="center"/>
          </w:tcPr>
          <w:p w14:paraId="1DAA88D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vAlign w:val="center"/>
          </w:tcPr>
          <w:p w14:paraId="324F43A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25E3C22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2D9B18A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320D55A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vAlign w:val="center"/>
          </w:tcPr>
          <w:p w14:paraId="449C784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41BE4E7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3CD5514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5E9BB1A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15FC7CD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124D032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Align w:val="center"/>
          </w:tcPr>
          <w:p w14:paraId="2F7F46A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04B77191" w14:textId="77777777" w:rsidTr="00D80DED">
        <w:tc>
          <w:tcPr>
            <w:tcW w:w="1822" w:type="dxa"/>
            <w:vAlign w:val="center"/>
          </w:tcPr>
          <w:p w14:paraId="20888417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RBs vs.</w:t>
            </w:r>
          </w:p>
          <w:p w14:paraId="30401CAE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569" w:type="dxa"/>
            <w:vAlign w:val="center"/>
          </w:tcPr>
          <w:p w14:paraId="26990D23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6</w:t>
            </w:r>
          </w:p>
          <w:p w14:paraId="5899CDF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1, 0.092]</w:t>
            </w:r>
          </w:p>
        </w:tc>
        <w:tc>
          <w:tcPr>
            <w:tcW w:w="755" w:type="dxa"/>
            <w:vAlign w:val="center"/>
          </w:tcPr>
          <w:p w14:paraId="1F7F0C7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24</w:t>
            </w:r>
          </w:p>
        </w:tc>
        <w:tc>
          <w:tcPr>
            <w:tcW w:w="711" w:type="dxa"/>
            <w:vAlign w:val="center"/>
          </w:tcPr>
          <w:p w14:paraId="680E109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91.2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7EA039A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69</w:t>
            </w: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63D023EA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9</w:t>
            </w:r>
          </w:p>
          <w:p w14:paraId="42FEB20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18, 0.179]</w:t>
            </w:r>
          </w:p>
        </w:tc>
        <w:tc>
          <w:tcPr>
            <w:tcW w:w="816" w:type="dxa"/>
            <w:vAlign w:val="center"/>
          </w:tcPr>
          <w:p w14:paraId="4000B79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</w:t>
            </w:r>
          </w:p>
        </w:tc>
        <w:tc>
          <w:tcPr>
            <w:tcW w:w="711" w:type="dxa"/>
            <w:vAlign w:val="center"/>
          </w:tcPr>
          <w:p w14:paraId="768F2DA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40.5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6DD698A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163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5CAA778F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7</w:t>
            </w:r>
          </w:p>
          <w:p w14:paraId="12B99AC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51, 0.085]</w:t>
            </w:r>
          </w:p>
        </w:tc>
        <w:tc>
          <w:tcPr>
            <w:tcW w:w="711" w:type="dxa"/>
            <w:vAlign w:val="center"/>
          </w:tcPr>
          <w:p w14:paraId="757327A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711" w:type="dxa"/>
            <w:vAlign w:val="center"/>
          </w:tcPr>
          <w:p w14:paraId="5DC5BC7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23.8</w:t>
            </w:r>
          </w:p>
        </w:tc>
        <w:tc>
          <w:tcPr>
            <w:tcW w:w="983" w:type="dxa"/>
            <w:vAlign w:val="center"/>
          </w:tcPr>
          <w:p w14:paraId="05DCDA8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09</w:t>
            </w:r>
          </w:p>
        </w:tc>
      </w:tr>
      <w:tr w:rsidR="006A1B95" w:rsidRPr="000E4205" w14:paraId="2B57874D" w14:textId="77777777" w:rsidTr="00D80DED">
        <w:tc>
          <w:tcPr>
            <w:tcW w:w="1822" w:type="dxa"/>
            <w:vAlign w:val="center"/>
          </w:tcPr>
          <w:p w14:paraId="0C8C6DF8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Align w:val="center"/>
          </w:tcPr>
          <w:p w14:paraId="02636F9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vAlign w:val="center"/>
          </w:tcPr>
          <w:p w14:paraId="3BBD3CB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65CFF7A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765D909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7E8114D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vAlign w:val="center"/>
          </w:tcPr>
          <w:p w14:paraId="390AA06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67B77C5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0529B39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2BDB016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0BD238B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1AD7A6D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Align w:val="center"/>
          </w:tcPr>
          <w:p w14:paraId="5E2778F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01C0B7F4" w14:textId="77777777" w:rsidTr="00D80DED">
        <w:tc>
          <w:tcPr>
            <w:tcW w:w="1822" w:type="dxa"/>
            <w:vAlign w:val="center"/>
          </w:tcPr>
          <w:p w14:paraId="57EE4EF7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CE-Is vs. NC-ACE-Is</w:t>
            </w:r>
          </w:p>
        </w:tc>
        <w:tc>
          <w:tcPr>
            <w:tcW w:w="1569" w:type="dxa"/>
            <w:vAlign w:val="center"/>
          </w:tcPr>
          <w:p w14:paraId="6C584A32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8</w:t>
            </w:r>
          </w:p>
          <w:p w14:paraId="122352A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06, 0.142]</w:t>
            </w:r>
          </w:p>
        </w:tc>
        <w:tc>
          <w:tcPr>
            <w:tcW w:w="755" w:type="dxa"/>
            <w:vAlign w:val="center"/>
          </w:tcPr>
          <w:p w14:paraId="7026BF7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0</w:t>
            </w:r>
          </w:p>
        </w:tc>
        <w:tc>
          <w:tcPr>
            <w:tcW w:w="711" w:type="dxa"/>
            <w:vAlign w:val="center"/>
          </w:tcPr>
          <w:p w14:paraId="198CEAB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49.8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4E14387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25</w:t>
            </w: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78C798A7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2</w:t>
            </w:r>
          </w:p>
          <w:p w14:paraId="1C3833E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7, 0.191]</w:t>
            </w:r>
          </w:p>
        </w:tc>
        <w:tc>
          <w:tcPr>
            <w:tcW w:w="816" w:type="dxa"/>
            <w:vAlign w:val="center"/>
          </w:tcPr>
          <w:p w14:paraId="332D15A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7</w:t>
            </w:r>
          </w:p>
        </w:tc>
        <w:tc>
          <w:tcPr>
            <w:tcW w:w="711" w:type="dxa"/>
            <w:vAlign w:val="center"/>
          </w:tcPr>
          <w:p w14:paraId="63A408C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12.5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6F25A3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28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3A7CD816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4</w:t>
            </w:r>
          </w:p>
          <w:p w14:paraId="627A9C7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4, 0.151]</w:t>
            </w:r>
          </w:p>
        </w:tc>
        <w:tc>
          <w:tcPr>
            <w:tcW w:w="711" w:type="dxa"/>
            <w:vAlign w:val="center"/>
          </w:tcPr>
          <w:p w14:paraId="14D2086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</w:t>
            </w:r>
          </w:p>
        </w:tc>
        <w:tc>
          <w:tcPr>
            <w:tcW w:w="711" w:type="dxa"/>
            <w:vAlign w:val="center"/>
          </w:tcPr>
          <w:p w14:paraId="5898481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34.6</w:t>
            </w:r>
          </w:p>
        </w:tc>
        <w:tc>
          <w:tcPr>
            <w:tcW w:w="983" w:type="dxa"/>
            <w:vAlign w:val="center"/>
          </w:tcPr>
          <w:p w14:paraId="6512151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45</w:t>
            </w:r>
          </w:p>
        </w:tc>
      </w:tr>
      <w:tr w:rsidR="006A1B95" w:rsidRPr="000E4205" w14:paraId="7551C9B4" w14:textId="77777777" w:rsidTr="00D80DED">
        <w:tc>
          <w:tcPr>
            <w:tcW w:w="1822" w:type="dxa"/>
            <w:vAlign w:val="center"/>
          </w:tcPr>
          <w:p w14:paraId="595DCAE1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vAlign w:val="center"/>
          </w:tcPr>
          <w:p w14:paraId="7E3CFF4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vAlign w:val="center"/>
          </w:tcPr>
          <w:p w14:paraId="0519C94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494B0F6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5F9A596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3F658C3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vAlign w:val="center"/>
          </w:tcPr>
          <w:p w14:paraId="35C180E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5B7B3D7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21F0E6E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31D5FC8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7944FEF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66F6073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Align w:val="center"/>
          </w:tcPr>
          <w:p w14:paraId="0780DAA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6C6BC6F1" w14:textId="77777777" w:rsidTr="00D80DED">
        <w:tc>
          <w:tcPr>
            <w:tcW w:w="1822" w:type="dxa"/>
            <w:vAlign w:val="center"/>
          </w:tcPr>
          <w:p w14:paraId="5DB3FAB2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RBs vs.</w:t>
            </w:r>
          </w:p>
          <w:p w14:paraId="5CA565B0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569" w:type="dxa"/>
            <w:vAlign w:val="center"/>
          </w:tcPr>
          <w:p w14:paraId="503B07C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48</w:t>
            </w:r>
          </w:p>
          <w:p w14:paraId="03A613E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12, 0.109]</w:t>
            </w:r>
          </w:p>
        </w:tc>
        <w:tc>
          <w:tcPr>
            <w:tcW w:w="755" w:type="dxa"/>
            <w:vAlign w:val="center"/>
          </w:tcPr>
          <w:p w14:paraId="1556E1C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711" w:type="dxa"/>
            <w:vAlign w:val="center"/>
          </w:tcPr>
          <w:p w14:paraId="412187F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47.3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E699FF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1194</w:t>
            </w: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752A980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53</w:t>
            </w:r>
          </w:p>
          <w:p w14:paraId="7E17217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35, 0.141]</w:t>
            </w:r>
          </w:p>
        </w:tc>
        <w:tc>
          <w:tcPr>
            <w:tcW w:w="816" w:type="dxa"/>
            <w:vAlign w:val="center"/>
          </w:tcPr>
          <w:p w14:paraId="586B41F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711" w:type="dxa"/>
            <w:vAlign w:val="center"/>
          </w:tcPr>
          <w:p w14:paraId="25CEB76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94.7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065F1BB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2370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09B672B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42</w:t>
            </w:r>
          </w:p>
          <w:p w14:paraId="375C151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30, 0.113]</w:t>
            </w:r>
          </w:p>
        </w:tc>
        <w:tc>
          <w:tcPr>
            <w:tcW w:w="711" w:type="dxa"/>
            <w:vAlign w:val="center"/>
          </w:tcPr>
          <w:p w14:paraId="62A23D8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711" w:type="dxa"/>
            <w:vAlign w:val="center"/>
          </w:tcPr>
          <w:p w14:paraId="051EDE3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43.5</w:t>
            </w:r>
          </w:p>
        </w:tc>
        <w:tc>
          <w:tcPr>
            <w:tcW w:w="983" w:type="dxa"/>
            <w:vAlign w:val="center"/>
          </w:tcPr>
          <w:p w14:paraId="0C3F1DE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2529</w:t>
            </w:r>
          </w:p>
        </w:tc>
      </w:tr>
      <w:tr w:rsidR="006A1B95" w:rsidRPr="000E4205" w14:paraId="12CF999F" w14:textId="77777777" w:rsidTr="00D80DED">
        <w:tc>
          <w:tcPr>
            <w:tcW w:w="1822" w:type="dxa"/>
            <w:vAlign w:val="center"/>
          </w:tcPr>
          <w:p w14:paraId="7DBBEE14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vAlign w:val="center"/>
          </w:tcPr>
          <w:p w14:paraId="2DA9701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vAlign w:val="center"/>
          </w:tcPr>
          <w:p w14:paraId="583D57A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445877D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10FA223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67003B4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vAlign w:val="center"/>
          </w:tcPr>
          <w:p w14:paraId="0EEFDB3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22B938C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36C2F5F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7061F05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784F53D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1650252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Align w:val="center"/>
          </w:tcPr>
          <w:p w14:paraId="1BAE8FC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10B9C861" w14:textId="77777777" w:rsidTr="00D80DED">
        <w:tc>
          <w:tcPr>
            <w:tcW w:w="1822" w:type="dxa"/>
            <w:vAlign w:val="center"/>
          </w:tcPr>
          <w:p w14:paraId="41451CB0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RBs vs.</w:t>
            </w:r>
          </w:p>
          <w:p w14:paraId="136A610F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RBs</w:t>
            </w:r>
          </w:p>
        </w:tc>
        <w:tc>
          <w:tcPr>
            <w:tcW w:w="1569" w:type="dxa"/>
            <w:vAlign w:val="center"/>
          </w:tcPr>
          <w:p w14:paraId="731A3D1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007</w:t>
            </w:r>
          </w:p>
          <w:p w14:paraId="50A7520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59, 0.045]</w:t>
            </w:r>
          </w:p>
        </w:tc>
        <w:tc>
          <w:tcPr>
            <w:tcW w:w="755" w:type="dxa"/>
            <w:vAlign w:val="center"/>
          </w:tcPr>
          <w:p w14:paraId="3E01F3D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711" w:type="dxa"/>
            <w:vAlign w:val="center"/>
          </w:tcPr>
          <w:p w14:paraId="6BF536A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28.3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393EAEE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7910</w:t>
            </w: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34C8FF6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51</w:t>
            </w:r>
          </w:p>
          <w:p w14:paraId="1DFBF03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19, 0.123]</w:t>
            </w:r>
          </w:p>
        </w:tc>
        <w:tc>
          <w:tcPr>
            <w:tcW w:w="816" w:type="dxa"/>
            <w:vAlign w:val="center"/>
          </w:tcPr>
          <w:p w14:paraId="653A110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711" w:type="dxa"/>
            <w:vAlign w:val="center"/>
          </w:tcPr>
          <w:p w14:paraId="7FABAD6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815.3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7828384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156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3A0429B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020</w:t>
            </w:r>
          </w:p>
          <w:p w14:paraId="4CC0A87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80, 0.040]</w:t>
            </w:r>
          </w:p>
        </w:tc>
        <w:tc>
          <w:tcPr>
            <w:tcW w:w="711" w:type="dxa"/>
            <w:vAlign w:val="center"/>
          </w:tcPr>
          <w:p w14:paraId="160CDC4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711" w:type="dxa"/>
            <w:vAlign w:val="center"/>
          </w:tcPr>
          <w:p w14:paraId="066AE52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80.5</w:t>
            </w:r>
          </w:p>
        </w:tc>
        <w:tc>
          <w:tcPr>
            <w:tcW w:w="983" w:type="dxa"/>
            <w:vAlign w:val="center"/>
          </w:tcPr>
          <w:p w14:paraId="4DE6222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5112</w:t>
            </w:r>
          </w:p>
        </w:tc>
      </w:tr>
      <w:tr w:rsidR="006A1B95" w:rsidRPr="000E4205" w14:paraId="67931529" w14:textId="77777777" w:rsidTr="00D80DED">
        <w:tc>
          <w:tcPr>
            <w:tcW w:w="1822" w:type="dxa"/>
            <w:vAlign w:val="center"/>
          </w:tcPr>
          <w:p w14:paraId="4248F546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vAlign w:val="center"/>
          </w:tcPr>
          <w:p w14:paraId="03F6559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vAlign w:val="center"/>
          </w:tcPr>
          <w:p w14:paraId="1C3DA56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03FEE7F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651695A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2E77D8B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vAlign w:val="center"/>
          </w:tcPr>
          <w:p w14:paraId="46C2F04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3F87B16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53AE64D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645F2F1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329EA54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0B3679E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vAlign w:val="center"/>
          </w:tcPr>
          <w:p w14:paraId="43EFF4E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0D94564D" w14:textId="77777777" w:rsidTr="00D80DED">
        <w:tc>
          <w:tcPr>
            <w:tcW w:w="1822" w:type="dxa"/>
            <w:vAlign w:val="center"/>
          </w:tcPr>
          <w:p w14:paraId="109FBE88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 xml:space="preserve">C-ARBs vs. </w:t>
            </w:r>
          </w:p>
          <w:p w14:paraId="5B5D2BD0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CE-Is</w:t>
            </w:r>
          </w:p>
        </w:tc>
        <w:tc>
          <w:tcPr>
            <w:tcW w:w="1569" w:type="dxa"/>
            <w:vAlign w:val="center"/>
          </w:tcPr>
          <w:p w14:paraId="2066C48C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7</w:t>
            </w:r>
          </w:p>
          <w:p w14:paraId="218EFD9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54, 0.040]</w:t>
            </w:r>
          </w:p>
        </w:tc>
        <w:tc>
          <w:tcPr>
            <w:tcW w:w="755" w:type="dxa"/>
            <w:vAlign w:val="center"/>
          </w:tcPr>
          <w:p w14:paraId="05A41FD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9</w:t>
            </w:r>
          </w:p>
        </w:tc>
        <w:tc>
          <w:tcPr>
            <w:tcW w:w="711" w:type="dxa"/>
            <w:vAlign w:val="center"/>
          </w:tcPr>
          <w:p w14:paraId="0466509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22.1</w:t>
            </w:r>
          </w:p>
        </w:tc>
        <w:tc>
          <w:tcPr>
            <w:tcW w:w="924" w:type="dxa"/>
            <w:tcBorders>
              <w:right w:val="single" w:sz="4" w:space="0" w:color="auto"/>
            </w:tcBorders>
            <w:vAlign w:val="center"/>
          </w:tcPr>
          <w:p w14:paraId="642EE11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81</w:t>
            </w:r>
          </w:p>
        </w:tc>
        <w:tc>
          <w:tcPr>
            <w:tcW w:w="1566" w:type="dxa"/>
            <w:tcBorders>
              <w:left w:val="single" w:sz="4" w:space="0" w:color="auto"/>
            </w:tcBorders>
            <w:vAlign w:val="center"/>
          </w:tcPr>
          <w:p w14:paraId="757DEB38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7</w:t>
            </w:r>
          </w:p>
          <w:p w14:paraId="7AB5C89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0, 0.114]</w:t>
            </w:r>
          </w:p>
        </w:tc>
        <w:tc>
          <w:tcPr>
            <w:tcW w:w="816" w:type="dxa"/>
            <w:vAlign w:val="center"/>
          </w:tcPr>
          <w:p w14:paraId="2ADC3B0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</w:t>
            </w:r>
          </w:p>
        </w:tc>
        <w:tc>
          <w:tcPr>
            <w:tcW w:w="711" w:type="dxa"/>
            <w:vAlign w:val="center"/>
          </w:tcPr>
          <w:p w14:paraId="5DD0E84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63.6</w:t>
            </w:r>
          </w:p>
        </w:tc>
        <w:tc>
          <w:tcPr>
            <w:tcW w:w="979" w:type="dxa"/>
            <w:tcBorders>
              <w:right w:val="single" w:sz="4" w:space="0" w:color="auto"/>
            </w:tcBorders>
            <w:vAlign w:val="center"/>
          </w:tcPr>
          <w:p w14:paraId="326C1E9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73</w:t>
            </w:r>
          </w:p>
        </w:tc>
        <w:tc>
          <w:tcPr>
            <w:tcW w:w="1629" w:type="dxa"/>
            <w:tcBorders>
              <w:left w:val="single" w:sz="4" w:space="0" w:color="auto"/>
            </w:tcBorders>
            <w:vAlign w:val="center"/>
          </w:tcPr>
          <w:p w14:paraId="78DDB003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3</w:t>
            </w:r>
          </w:p>
          <w:p w14:paraId="6BB64F4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78, 0.032]</w:t>
            </w:r>
          </w:p>
        </w:tc>
        <w:tc>
          <w:tcPr>
            <w:tcW w:w="711" w:type="dxa"/>
            <w:vAlign w:val="center"/>
          </w:tcPr>
          <w:p w14:paraId="4C0C887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2</w:t>
            </w:r>
          </w:p>
        </w:tc>
        <w:tc>
          <w:tcPr>
            <w:tcW w:w="711" w:type="dxa"/>
            <w:vAlign w:val="center"/>
          </w:tcPr>
          <w:p w14:paraId="17DB710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14.5</w:t>
            </w:r>
          </w:p>
        </w:tc>
        <w:tc>
          <w:tcPr>
            <w:tcW w:w="983" w:type="dxa"/>
            <w:vAlign w:val="center"/>
          </w:tcPr>
          <w:p w14:paraId="588BFDC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130</w:t>
            </w:r>
          </w:p>
        </w:tc>
      </w:tr>
      <w:tr w:rsidR="006A1B95" w:rsidRPr="000E4205" w14:paraId="614E9C1F" w14:textId="77777777" w:rsidTr="00D80DED">
        <w:tc>
          <w:tcPr>
            <w:tcW w:w="1822" w:type="dxa"/>
            <w:tcBorders>
              <w:bottom w:val="single" w:sz="4" w:space="0" w:color="auto"/>
            </w:tcBorders>
            <w:vAlign w:val="center"/>
          </w:tcPr>
          <w:p w14:paraId="0EBF7DA0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634318B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2017600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BCA92B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6BC24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0946C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68EC4AF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C0461C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2737A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8DE16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240CCB9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19EB28E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6D8D504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FC83EBC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01B743B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3-way APOE x ARB vs. ACE-I x Time interaction:</w:t>
      </w:r>
    </w:p>
    <w:p w14:paraId="1846F5A5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C0E66">
        <w:rPr>
          <w:rFonts w:ascii="Times New Roman" w:hAnsi="Times New Roman" w:cs="Times New Roman"/>
        </w:rPr>
        <w:t>β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= 0.035 [-0.027, 0.097], t = 1.11, p = 0.2694</w:t>
      </w:r>
    </w:p>
    <w:p w14:paraId="754A783B" w14:textId="77777777" w:rsidR="006A1B95" w:rsidRDefault="006A1B95" w:rsidP="006A1B95"/>
    <w:p w14:paraId="44F35F9A" w14:textId="77777777" w:rsidR="006A1B95" w:rsidRDefault="006A1B95" w:rsidP="006A1B95"/>
    <w:p w14:paraId="47A76DA3" w14:textId="77777777" w:rsidR="006A1B95" w:rsidRDefault="006A1B95" w:rsidP="006A1B95"/>
    <w:p w14:paraId="7D25E61F" w14:textId="77777777" w:rsidR="006A1B95" w:rsidRDefault="006A1B95" w:rsidP="006A1B95"/>
    <w:p w14:paraId="31FA2049" w14:textId="3E9B31A4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Table S3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Relationship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between Vegetable Naming Test performance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ACE-I vs. ARB use 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over tim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n=1,680)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</w:p>
    <w:p w14:paraId="63B54F15" w14:textId="77777777" w:rsidR="006A1B95" w:rsidRDefault="006A1B95" w:rsidP="006A1B95"/>
    <w:tbl>
      <w:tblPr>
        <w:tblStyle w:val="TableGrid2"/>
        <w:tblW w:w="1389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1600"/>
        <w:gridCol w:w="741"/>
        <w:gridCol w:w="711"/>
        <w:gridCol w:w="927"/>
        <w:gridCol w:w="1593"/>
        <w:gridCol w:w="824"/>
        <w:gridCol w:w="711"/>
        <w:gridCol w:w="989"/>
        <w:gridCol w:w="1661"/>
        <w:gridCol w:w="730"/>
        <w:gridCol w:w="850"/>
        <w:gridCol w:w="992"/>
      </w:tblGrid>
      <w:tr w:rsidR="006A1B95" w:rsidRPr="000E4205" w14:paraId="1B8BDA3C" w14:textId="77777777" w:rsidTr="00D80DED">
        <w:tc>
          <w:tcPr>
            <w:tcW w:w="1563" w:type="dxa"/>
          </w:tcPr>
          <w:p w14:paraId="3DA7CC2B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79" w:type="dxa"/>
            <w:gridSpan w:val="4"/>
            <w:vAlign w:val="center"/>
          </w:tcPr>
          <w:p w14:paraId="69506AE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4117" w:type="dxa"/>
            <w:gridSpan w:val="4"/>
            <w:vAlign w:val="center"/>
          </w:tcPr>
          <w:p w14:paraId="4D22259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POE ε4 Non-Carriers</w:t>
            </w:r>
          </w:p>
        </w:tc>
        <w:tc>
          <w:tcPr>
            <w:tcW w:w="4233" w:type="dxa"/>
            <w:gridSpan w:val="4"/>
            <w:tcBorders>
              <w:bottom w:val="single" w:sz="4" w:space="0" w:color="auto"/>
            </w:tcBorders>
            <w:vAlign w:val="center"/>
          </w:tcPr>
          <w:p w14:paraId="3208ED7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POE ε4 Carriers</w:t>
            </w:r>
          </w:p>
        </w:tc>
      </w:tr>
      <w:tr w:rsidR="006A1B95" w:rsidRPr="000E4205" w14:paraId="38C23246" w14:textId="77777777" w:rsidTr="00D80DED">
        <w:tc>
          <w:tcPr>
            <w:tcW w:w="1563" w:type="dxa"/>
            <w:tcBorders>
              <w:bottom w:val="single" w:sz="4" w:space="0" w:color="auto"/>
            </w:tcBorders>
          </w:tcPr>
          <w:p w14:paraId="5F3FF302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A6AF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589E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7268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EB05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A73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9A6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AFE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2953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2710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83AB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2734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C2B3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A1B95" w:rsidRPr="000E4205" w14:paraId="173405BB" w14:textId="77777777" w:rsidTr="00D80DED"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0D0F6CBE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3CB692D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4D8EA702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4A9D263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1F917ED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C17B198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404ED88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7C196806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75B8A47D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78B486B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45661832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BB2282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27C818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17495E4D" w14:textId="77777777" w:rsidTr="00D80DED">
        <w:tc>
          <w:tcPr>
            <w:tcW w:w="1563" w:type="dxa"/>
            <w:vAlign w:val="center"/>
          </w:tcPr>
          <w:p w14:paraId="41CC9593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Vegetables</w:t>
            </w:r>
          </w:p>
        </w:tc>
        <w:tc>
          <w:tcPr>
            <w:tcW w:w="1600" w:type="dxa"/>
            <w:vAlign w:val="center"/>
          </w:tcPr>
          <w:p w14:paraId="6092FC8C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41" w:type="dxa"/>
            <w:vAlign w:val="center"/>
          </w:tcPr>
          <w:p w14:paraId="01EF6007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5743A5D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593EE767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5D403C46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24" w:type="dxa"/>
            <w:vAlign w:val="center"/>
          </w:tcPr>
          <w:p w14:paraId="04552BD1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527E90F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5C8D5695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353F8B10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30" w:type="dxa"/>
            <w:vAlign w:val="center"/>
          </w:tcPr>
          <w:p w14:paraId="61C6C518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vAlign w:val="center"/>
          </w:tcPr>
          <w:p w14:paraId="2184133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2E21B97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1B95" w:rsidRPr="000E4205" w14:paraId="09501ED8" w14:textId="77777777" w:rsidTr="00D80DED">
        <w:tc>
          <w:tcPr>
            <w:tcW w:w="1563" w:type="dxa"/>
            <w:vAlign w:val="center"/>
          </w:tcPr>
          <w:p w14:paraId="74B37FC5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vAlign w:val="center"/>
          </w:tcPr>
          <w:p w14:paraId="25399391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41" w:type="dxa"/>
            <w:vAlign w:val="center"/>
          </w:tcPr>
          <w:p w14:paraId="2CDEE3D7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7DD7717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4D29C610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56A0452E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24" w:type="dxa"/>
            <w:vAlign w:val="center"/>
          </w:tcPr>
          <w:p w14:paraId="5D8AC8BB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11" w:type="dxa"/>
            <w:vAlign w:val="center"/>
          </w:tcPr>
          <w:p w14:paraId="304391A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2B37F788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1D1FEEE8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30" w:type="dxa"/>
            <w:vAlign w:val="center"/>
          </w:tcPr>
          <w:p w14:paraId="6D1CED3B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vAlign w:val="center"/>
          </w:tcPr>
          <w:p w14:paraId="09C5DE0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6E48F0A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1B95" w:rsidRPr="000E4205" w14:paraId="02189F1F" w14:textId="77777777" w:rsidTr="00D80DED">
        <w:tc>
          <w:tcPr>
            <w:tcW w:w="1563" w:type="dxa"/>
            <w:vAlign w:val="center"/>
          </w:tcPr>
          <w:p w14:paraId="61BBFE63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 xml:space="preserve">ARBs vs. </w:t>
            </w:r>
          </w:p>
          <w:p w14:paraId="041B0578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CE-Is</w:t>
            </w:r>
          </w:p>
        </w:tc>
        <w:tc>
          <w:tcPr>
            <w:tcW w:w="1600" w:type="dxa"/>
            <w:vAlign w:val="center"/>
          </w:tcPr>
          <w:p w14:paraId="1BAD767B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2</w:t>
            </w:r>
          </w:p>
          <w:p w14:paraId="68A714C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51, 0.046]</w:t>
            </w:r>
          </w:p>
        </w:tc>
        <w:tc>
          <w:tcPr>
            <w:tcW w:w="741" w:type="dxa"/>
            <w:vAlign w:val="center"/>
          </w:tcPr>
          <w:p w14:paraId="6CD4730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711" w:type="dxa"/>
            <w:vAlign w:val="center"/>
          </w:tcPr>
          <w:p w14:paraId="2D4CB20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17.1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72556C2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232</w:t>
            </w: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522349A5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5</w:t>
            </w:r>
          </w:p>
          <w:p w14:paraId="2ECD166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03, 0.147]</w:t>
            </w:r>
          </w:p>
        </w:tc>
        <w:tc>
          <w:tcPr>
            <w:tcW w:w="824" w:type="dxa"/>
            <w:vAlign w:val="center"/>
          </w:tcPr>
          <w:p w14:paraId="0CE0867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</w:t>
            </w:r>
          </w:p>
        </w:tc>
        <w:tc>
          <w:tcPr>
            <w:tcW w:w="711" w:type="dxa"/>
            <w:vAlign w:val="center"/>
          </w:tcPr>
          <w:p w14:paraId="1C936D6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82.3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5ED8F10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420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43A3162C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7</w:t>
            </w:r>
          </w:p>
          <w:p w14:paraId="6296692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84, 0.029]</w:t>
            </w:r>
          </w:p>
        </w:tc>
        <w:tc>
          <w:tcPr>
            <w:tcW w:w="730" w:type="dxa"/>
            <w:vAlign w:val="center"/>
          </w:tcPr>
          <w:p w14:paraId="3F4CEED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95</w:t>
            </w:r>
          </w:p>
        </w:tc>
        <w:tc>
          <w:tcPr>
            <w:tcW w:w="850" w:type="dxa"/>
            <w:vAlign w:val="center"/>
          </w:tcPr>
          <w:p w14:paraId="0573504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00.4</w:t>
            </w:r>
          </w:p>
        </w:tc>
        <w:tc>
          <w:tcPr>
            <w:tcW w:w="992" w:type="dxa"/>
            <w:vAlign w:val="center"/>
          </w:tcPr>
          <w:p w14:paraId="33DB60A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51</w:t>
            </w:r>
          </w:p>
        </w:tc>
      </w:tr>
      <w:tr w:rsidR="006A1B95" w:rsidRPr="000E4205" w14:paraId="03379925" w14:textId="77777777" w:rsidTr="00D80DED">
        <w:tc>
          <w:tcPr>
            <w:tcW w:w="1563" w:type="dxa"/>
            <w:vAlign w:val="center"/>
          </w:tcPr>
          <w:p w14:paraId="059D2CAD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vAlign w:val="center"/>
          </w:tcPr>
          <w:p w14:paraId="79C7961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78D66F8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5582588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048BFB7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093A700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center"/>
          </w:tcPr>
          <w:p w14:paraId="21E7883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4A60919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75BF681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4B09005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vAlign w:val="center"/>
          </w:tcPr>
          <w:p w14:paraId="335ED64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84E74D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4E57EA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49390157" w14:textId="77777777" w:rsidTr="00D80DED">
        <w:tc>
          <w:tcPr>
            <w:tcW w:w="1563" w:type="dxa"/>
            <w:vAlign w:val="center"/>
          </w:tcPr>
          <w:p w14:paraId="06FACBD4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RBs vs.</w:t>
            </w:r>
          </w:p>
          <w:p w14:paraId="5E6A3E03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600" w:type="dxa"/>
            <w:vAlign w:val="center"/>
          </w:tcPr>
          <w:p w14:paraId="2CD9DA30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7</w:t>
            </w:r>
          </w:p>
          <w:p w14:paraId="3C943D9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6, 0.081]</w:t>
            </w:r>
          </w:p>
        </w:tc>
        <w:tc>
          <w:tcPr>
            <w:tcW w:w="741" w:type="dxa"/>
            <w:vAlign w:val="center"/>
          </w:tcPr>
          <w:p w14:paraId="1E0B1DF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711" w:type="dxa"/>
            <w:vAlign w:val="center"/>
          </w:tcPr>
          <w:p w14:paraId="2B88BC2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90.1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37A826C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72</w:t>
            </w: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48E54423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28</w:t>
            </w:r>
          </w:p>
          <w:p w14:paraId="1E73DF5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51, 0.206]</w:t>
            </w:r>
          </w:p>
        </w:tc>
        <w:tc>
          <w:tcPr>
            <w:tcW w:w="824" w:type="dxa"/>
            <w:vAlign w:val="center"/>
          </w:tcPr>
          <w:p w14:paraId="5E4CB4C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24</w:t>
            </w:r>
          </w:p>
        </w:tc>
        <w:tc>
          <w:tcPr>
            <w:tcW w:w="711" w:type="dxa"/>
            <w:vAlign w:val="center"/>
          </w:tcPr>
          <w:p w14:paraId="3FC0D0E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66.0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631BCD4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013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3C9E9A3F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1</w:t>
            </w:r>
          </w:p>
          <w:p w14:paraId="2B9035F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75, 0.054]</w:t>
            </w:r>
          </w:p>
        </w:tc>
        <w:tc>
          <w:tcPr>
            <w:tcW w:w="730" w:type="dxa"/>
            <w:vAlign w:val="center"/>
          </w:tcPr>
          <w:p w14:paraId="5673C8E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</w:t>
            </w:r>
          </w:p>
        </w:tc>
        <w:tc>
          <w:tcPr>
            <w:tcW w:w="850" w:type="dxa"/>
            <w:vAlign w:val="center"/>
          </w:tcPr>
          <w:p w14:paraId="32EE52C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42.9</w:t>
            </w:r>
          </w:p>
        </w:tc>
        <w:tc>
          <w:tcPr>
            <w:tcW w:w="992" w:type="dxa"/>
            <w:vAlign w:val="center"/>
          </w:tcPr>
          <w:p w14:paraId="7BE988F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70</w:t>
            </w:r>
          </w:p>
        </w:tc>
      </w:tr>
      <w:tr w:rsidR="006A1B95" w:rsidRPr="000E4205" w14:paraId="28BA7EE6" w14:textId="77777777" w:rsidTr="00D80DED">
        <w:tc>
          <w:tcPr>
            <w:tcW w:w="1563" w:type="dxa"/>
            <w:vAlign w:val="center"/>
          </w:tcPr>
          <w:p w14:paraId="2AF53FB2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  <w:vAlign w:val="center"/>
          </w:tcPr>
          <w:p w14:paraId="1D99686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21462D7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1C4B6BC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1473601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2939B97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center"/>
          </w:tcPr>
          <w:p w14:paraId="268D71D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1B54E38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22A9822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5BF27F9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vAlign w:val="center"/>
          </w:tcPr>
          <w:p w14:paraId="0115758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F4ACCA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39A123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01377FAF" w14:textId="77777777" w:rsidTr="00D80DED">
        <w:tc>
          <w:tcPr>
            <w:tcW w:w="1563" w:type="dxa"/>
            <w:vAlign w:val="center"/>
          </w:tcPr>
          <w:p w14:paraId="15A2F95A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CE-Is vs. NC-ACE-Is</w:t>
            </w:r>
          </w:p>
        </w:tc>
        <w:tc>
          <w:tcPr>
            <w:tcW w:w="1600" w:type="dxa"/>
            <w:vAlign w:val="center"/>
          </w:tcPr>
          <w:p w14:paraId="2844A33A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3</w:t>
            </w:r>
          </w:p>
          <w:p w14:paraId="6C369E0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07, 0.134]</w:t>
            </w:r>
          </w:p>
        </w:tc>
        <w:tc>
          <w:tcPr>
            <w:tcW w:w="741" w:type="dxa"/>
            <w:vAlign w:val="center"/>
          </w:tcPr>
          <w:p w14:paraId="0658F74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</w:t>
            </w:r>
          </w:p>
        </w:tc>
        <w:tc>
          <w:tcPr>
            <w:tcW w:w="711" w:type="dxa"/>
            <w:vAlign w:val="center"/>
          </w:tcPr>
          <w:p w14:paraId="1E12B04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51.0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4E00DBE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70</w:t>
            </w: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1200CD11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2</w:t>
            </w:r>
          </w:p>
          <w:p w14:paraId="43C7B5B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13, 0.197]</w:t>
            </w:r>
          </w:p>
        </w:tc>
        <w:tc>
          <w:tcPr>
            <w:tcW w:w="824" w:type="dxa"/>
            <w:vAlign w:val="center"/>
          </w:tcPr>
          <w:p w14:paraId="5F93956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2</w:t>
            </w:r>
          </w:p>
        </w:tc>
        <w:tc>
          <w:tcPr>
            <w:tcW w:w="711" w:type="dxa"/>
            <w:vAlign w:val="center"/>
          </w:tcPr>
          <w:p w14:paraId="3BD6B14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63.6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365B16F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66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5F8C70A5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2</w:t>
            </w:r>
          </w:p>
          <w:p w14:paraId="29CA5A4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41, 0.124]</w:t>
            </w:r>
          </w:p>
        </w:tc>
        <w:tc>
          <w:tcPr>
            <w:tcW w:w="730" w:type="dxa"/>
            <w:vAlign w:val="center"/>
          </w:tcPr>
          <w:p w14:paraId="52F57A8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850" w:type="dxa"/>
            <w:vAlign w:val="center"/>
          </w:tcPr>
          <w:p w14:paraId="2E6A841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351.3</w:t>
            </w:r>
          </w:p>
        </w:tc>
        <w:tc>
          <w:tcPr>
            <w:tcW w:w="992" w:type="dxa"/>
            <w:vAlign w:val="center"/>
          </w:tcPr>
          <w:p w14:paraId="475ACB5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260</w:t>
            </w:r>
          </w:p>
        </w:tc>
      </w:tr>
      <w:tr w:rsidR="006A1B95" w:rsidRPr="000E4205" w14:paraId="2ADD32BE" w14:textId="77777777" w:rsidTr="00D80DED">
        <w:tc>
          <w:tcPr>
            <w:tcW w:w="1563" w:type="dxa"/>
            <w:vAlign w:val="center"/>
          </w:tcPr>
          <w:p w14:paraId="4929FD18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vAlign w:val="center"/>
          </w:tcPr>
          <w:p w14:paraId="6ADF551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14D1253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368D3CD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6363F51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0CBE96A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center"/>
          </w:tcPr>
          <w:p w14:paraId="06A54A1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0E186FF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5A8CD44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67B8E82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vAlign w:val="center"/>
          </w:tcPr>
          <w:p w14:paraId="3BAE449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78AC98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260E92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31DDC83E" w14:textId="77777777" w:rsidTr="00D80DED">
        <w:tc>
          <w:tcPr>
            <w:tcW w:w="1563" w:type="dxa"/>
            <w:vAlign w:val="center"/>
          </w:tcPr>
          <w:p w14:paraId="02F077FF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RBs vs.</w:t>
            </w:r>
          </w:p>
          <w:p w14:paraId="5E38245D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600" w:type="dxa"/>
            <w:vAlign w:val="center"/>
          </w:tcPr>
          <w:p w14:paraId="2AD7DC8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33</w:t>
            </w:r>
          </w:p>
          <w:p w14:paraId="36330DB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25, 0.090]</w:t>
            </w:r>
          </w:p>
        </w:tc>
        <w:tc>
          <w:tcPr>
            <w:tcW w:w="741" w:type="dxa"/>
            <w:vAlign w:val="center"/>
          </w:tcPr>
          <w:p w14:paraId="5FA2F36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2</w:t>
            </w:r>
          </w:p>
        </w:tc>
        <w:tc>
          <w:tcPr>
            <w:tcW w:w="711" w:type="dxa"/>
            <w:vAlign w:val="center"/>
          </w:tcPr>
          <w:p w14:paraId="0961D91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33.3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09D32E0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2624</w:t>
            </w: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0599FCD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69</w:t>
            </w:r>
          </w:p>
          <w:p w14:paraId="7F84A6D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15, 0.154]</w:t>
            </w:r>
          </w:p>
        </w:tc>
        <w:tc>
          <w:tcPr>
            <w:tcW w:w="824" w:type="dxa"/>
            <w:vAlign w:val="center"/>
          </w:tcPr>
          <w:p w14:paraId="1F01091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711" w:type="dxa"/>
            <w:vAlign w:val="center"/>
          </w:tcPr>
          <w:p w14:paraId="05C70E7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21.9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4083249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1088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02201053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1</w:t>
            </w:r>
          </w:p>
          <w:p w14:paraId="231EF49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56, 0.079]</w:t>
            </w:r>
          </w:p>
        </w:tc>
        <w:tc>
          <w:tcPr>
            <w:tcW w:w="730" w:type="dxa"/>
            <w:vAlign w:val="center"/>
          </w:tcPr>
          <w:p w14:paraId="759A977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850" w:type="dxa"/>
            <w:vAlign w:val="center"/>
          </w:tcPr>
          <w:p w14:paraId="46B22AD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350.7</w:t>
            </w:r>
          </w:p>
        </w:tc>
        <w:tc>
          <w:tcPr>
            <w:tcW w:w="992" w:type="dxa"/>
            <w:vAlign w:val="center"/>
          </w:tcPr>
          <w:p w14:paraId="3C2350C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7400</w:t>
            </w:r>
          </w:p>
        </w:tc>
      </w:tr>
      <w:tr w:rsidR="006A1B95" w:rsidRPr="000E4205" w14:paraId="081648B8" w14:textId="77777777" w:rsidTr="00D80DED">
        <w:tc>
          <w:tcPr>
            <w:tcW w:w="1563" w:type="dxa"/>
            <w:vAlign w:val="center"/>
          </w:tcPr>
          <w:p w14:paraId="2457BAFB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vAlign w:val="center"/>
          </w:tcPr>
          <w:p w14:paraId="54ACFB7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0B37B44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730B325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0F98640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6441D0E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center"/>
          </w:tcPr>
          <w:p w14:paraId="4BF7495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68C657C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1C21D20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5882DF2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vAlign w:val="center"/>
          </w:tcPr>
          <w:p w14:paraId="2FB7FD7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083825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02C21B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400346DD" w14:textId="77777777" w:rsidTr="00D80DED">
        <w:tc>
          <w:tcPr>
            <w:tcW w:w="1563" w:type="dxa"/>
            <w:vAlign w:val="center"/>
          </w:tcPr>
          <w:p w14:paraId="59F06926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RBs vs. NC-ARBs</w:t>
            </w:r>
          </w:p>
        </w:tc>
        <w:tc>
          <w:tcPr>
            <w:tcW w:w="1600" w:type="dxa"/>
            <w:vAlign w:val="center"/>
          </w:tcPr>
          <w:p w14:paraId="76FEBA6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002</w:t>
            </w:r>
          </w:p>
          <w:p w14:paraId="25412AC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51, 0.048]</w:t>
            </w:r>
          </w:p>
        </w:tc>
        <w:tc>
          <w:tcPr>
            <w:tcW w:w="741" w:type="dxa"/>
            <w:vAlign w:val="center"/>
          </w:tcPr>
          <w:p w14:paraId="5013D53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711" w:type="dxa"/>
            <w:vAlign w:val="center"/>
          </w:tcPr>
          <w:p w14:paraId="23E7512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65.2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7C22465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9451</w:t>
            </w: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49F2A39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66</w:t>
            </w:r>
          </w:p>
          <w:p w14:paraId="7C7AEC6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02, 0.135]</w:t>
            </w:r>
          </w:p>
        </w:tc>
        <w:tc>
          <w:tcPr>
            <w:tcW w:w="824" w:type="dxa"/>
            <w:vAlign w:val="center"/>
          </w:tcPr>
          <w:p w14:paraId="12CD65F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711" w:type="dxa"/>
            <w:vAlign w:val="center"/>
          </w:tcPr>
          <w:p w14:paraId="6CCCC60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06.1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06D722C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57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065E643F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1</w:t>
            </w:r>
          </w:p>
          <w:p w14:paraId="6E38759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77, 0.036]</w:t>
            </w:r>
          </w:p>
        </w:tc>
        <w:tc>
          <w:tcPr>
            <w:tcW w:w="730" w:type="dxa"/>
            <w:vAlign w:val="center"/>
          </w:tcPr>
          <w:p w14:paraId="0703FE3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850" w:type="dxa"/>
            <w:vAlign w:val="center"/>
          </w:tcPr>
          <w:p w14:paraId="3F3D690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29.1</w:t>
            </w:r>
          </w:p>
        </w:tc>
        <w:tc>
          <w:tcPr>
            <w:tcW w:w="992" w:type="dxa"/>
            <w:vAlign w:val="center"/>
          </w:tcPr>
          <w:p w14:paraId="31F285C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4711</w:t>
            </w:r>
          </w:p>
        </w:tc>
      </w:tr>
      <w:tr w:rsidR="006A1B95" w:rsidRPr="000E4205" w14:paraId="6A09CD9F" w14:textId="77777777" w:rsidTr="00D80DED">
        <w:tc>
          <w:tcPr>
            <w:tcW w:w="1563" w:type="dxa"/>
            <w:vAlign w:val="center"/>
          </w:tcPr>
          <w:p w14:paraId="58C253C4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vAlign w:val="center"/>
          </w:tcPr>
          <w:p w14:paraId="32146AF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vAlign w:val="center"/>
          </w:tcPr>
          <w:p w14:paraId="545904C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7619788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4A32716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0C35F8B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vAlign w:val="center"/>
          </w:tcPr>
          <w:p w14:paraId="0D92DB4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Align w:val="center"/>
          </w:tcPr>
          <w:p w14:paraId="55F2C3A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5D48B27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48F4309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vAlign w:val="center"/>
          </w:tcPr>
          <w:p w14:paraId="5AF7E54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323638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FAF101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54186300" w14:textId="77777777" w:rsidTr="00D80DED">
        <w:tc>
          <w:tcPr>
            <w:tcW w:w="1563" w:type="dxa"/>
            <w:vAlign w:val="center"/>
          </w:tcPr>
          <w:p w14:paraId="15224998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 xml:space="preserve">C-ARBs vs. </w:t>
            </w:r>
          </w:p>
          <w:p w14:paraId="5F6E1738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CE-Is</w:t>
            </w:r>
          </w:p>
        </w:tc>
        <w:tc>
          <w:tcPr>
            <w:tcW w:w="1600" w:type="dxa"/>
            <w:vAlign w:val="center"/>
          </w:tcPr>
          <w:p w14:paraId="1D7DB8BB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3</w:t>
            </w:r>
          </w:p>
          <w:p w14:paraId="7B249B4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58, 0.033]</w:t>
            </w:r>
          </w:p>
        </w:tc>
        <w:tc>
          <w:tcPr>
            <w:tcW w:w="741" w:type="dxa"/>
            <w:vAlign w:val="center"/>
          </w:tcPr>
          <w:p w14:paraId="4666A9B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5</w:t>
            </w:r>
          </w:p>
        </w:tc>
        <w:tc>
          <w:tcPr>
            <w:tcW w:w="711" w:type="dxa"/>
            <w:vAlign w:val="center"/>
          </w:tcPr>
          <w:p w14:paraId="6B8AD70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14.9</w:t>
            </w:r>
          </w:p>
        </w:tc>
        <w:tc>
          <w:tcPr>
            <w:tcW w:w="927" w:type="dxa"/>
            <w:tcBorders>
              <w:right w:val="single" w:sz="4" w:space="0" w:color="auto"/>
            </w:tcBorders>
            <w:vAlign w:val="center"/>
          </w:tcPr>
          <w:p w14:paraId="4868352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833</w:t>
            </w:r>
          </w:p>
        </w:tc>
        <w:tc>
          <w:tcPr>
            <w:tcW w:w="1593" w:type="dxa"/>
            <w:tcBorders>
              <w:left w:val="single" w:sz="4" w:space="0" w:color="auto"/>
            </w:tcBorders>
            <w:vAlign w:val="center"/>
          </w:tcPr>
          <w:p w14:paraId="60CC250F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0</w:t>
            </w:r>
          </w:p>
          <w:p w14:paraId="12B68F0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0.005, 0.134]</w:t>
            </w:r>
          </w:p>
        </w:tc>
        <w:tc>
          <w:tcPr>
            <w:tcW w:w="824" w:type="dxa"/>
            <w:vAlign w:val="center"/>
          </w:tcPr>
          <w:p w14:paraId="0099226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2</w:t>
            </w:r>
          </w:p>
        </w:tc>
        <w:tc>
          <w:tcPr>
            <w:tcW w:w="711" w:type="dxa"/>
            <w:vAlign w:val="center"/>
          </w:tcPr>
          <w:p w14:paraId="0DC9D21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90.9</w:t>
            </w:r>
          </w:p>
        </w:tc>
        <w:tc>
          <w:tcPr>
            <w:tcW w:w="989" w:type="dxa"/>
            <w:tcBorders>
              <w:right w:val="single" w:sz="4" w:space="0" w:color="auto"/>
            </w:tcBorders>
            <w:vAlign w:val="center"/>
          </w:tcPr>
          <w:p w14:paraId="128D7BD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0344</w:t>
            </w:r>
          </w:p>
        </w:tc>
        <w:tc>
          <w:tcPr>
            <w:tcW w:w="1661" w:type="dxa"/>
            <w:tcBorders>
              <w:left w:val="single" w:sz="4" w:space="0" w:color="auto"/>
            </w:tcBorders>
            <w:vAlign w:val="center"/>
          </w:tcPr>
          <w:p w14:paraId="58D406DC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7</w:t>
            </w:r>
          </w:p>
          <w:p w14:paraId="591806C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90, 0.016]</w:t>
            </w:r>
          </w:p>
        </w:tc>
        <w:tc>
          <w:tcPr>
            <w:tcW w:w="730" w:type="dxa"/>
            <w:vAlign w:val="center"/>
          </w:tcPr>
          <w:p w14:paraId="09C8717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.38</w:t>
            </w:r>
          </w:p>
        </w:tc>
        <w:tc>
          <w:tcPr>
            <w:tcW w:w="850" w:type="dxa"/>
            <w:vAlign w:val="center"/>
          </w:tcPr>
          <w:p w14:paraId="69B570B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17.3</w:t>
            </w:r>
          </w:p>
        </w:tc>
        <w:tc>
          <w:tcPr>
            <w:tcW w:w="992" w:type="dxa"/>
            <w:vAlign w:val="center"/>
          </w:tcPr>
          <w:p w14:paraId="70B1124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97</w:t>
            </w:r>
          </w:p>
        </w:tc>
      </w:tr>
      <w:tr w:rsidR="006A1B95" w:rsidRPr="000E4205" w14:paraId="35219449" w14:textId="77777777" w:rsidTr="00D80DED"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469ACC0B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3B92A20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035FC7A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C7C3AD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E9779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9E760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6923135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1AA6CF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23109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3FD73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14:paraId="2A30DEA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FD97D6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ADBC6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4427854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650F171D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3-way APOE x ARB vs. ACE-I x Time interaction:</w:t>
      </w:r>
    </w:p>
    <w:p w14:paraId="0EF6A342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C0E66">
        <w:rPr>
          <w:rFonts w:ascii="Times New Roman" w:hAnsi="Times New Roman" w:cs="Times New Roman"/>
        </w:rPr>
        <w:t>β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= 0.066 [0.007, 0.126], t = 2.18, </w:t>
      </w:r>
      <w:r w:rsidRPr="007002C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p = 0.0298</w:t>
      </w:r>
    </w:p>
    <w:p w14:paraId="26E1C7C9" w14:textId="77777777" w:rsidR="006A1B95" w:rsidRDefault="006A1B95" w:rsidP="006A1B95"/>
    <w:p w14:paraId="3EBA3553" w14:textId="77777777" w:rsidR="006A1B95" w:rsidRDefault="006A1B95" w:rsidP="006A1B95"/>
    <w:p w14:paraId="089C79B0" w14:textId="707B7660" w:rsidR="006A1B95" w:rsidRDefault="006A1B95" w:rsidP="006A1B95"/>
    <w:p w14:paraId="4B793DB5" w14:textId="77777777" w:rsidR="006A1B95" w:rsidRDefault="006A1B95" w:rsidP="006A1B95"/>
    <w:p w14:paraId="75F501D1" w14:textId="62CC46B4" w:rsidR="006A1B95" w:rsidRDefault="006A1B95" w:rsidP="006A1B95">
      <w:pPr>
        <w:shd w:val="clear" w:color="auto" w:fill="FFFFFF"/>
        <w:spacing w:after="0" w:line="240" w:lineRule="auto"/>
        <w:textAlignment w:val="baseline"/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Table S4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 Relationship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between Boston Naming Test performance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ACE-I vs. ARB use 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over tim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n=1,671)</w:t>
      </w:r>
      <w:r w:rsidRPr="00CE34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.</w:t>
      </w:r>
    </w:p>
    <w:p w14:paraId="5353A78F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tbl>
      <w:tblPr>
        <w:tblStyle w:val="TableGrid1"/>
        <w:tblW w:w="1389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8"/>
        <w:gridCol w:w="1543"/>
        <w:gridCol w:w="731"/>
        <w:gridCol w:w="821"/>
        <w:gridCol w:w="920"/>
        <w:gridCol w:w="1697"/>
        <w:gridCol w:w="709"/>
        <w:gridCol w:w="850"/>
        <w:gridCol w:w="993"/>
        <w:gridCol w:w="1559"/>
        <w:gridCol w:w="709"/>
        <w:gridCol w:w="850"/>
        <w:gridCol w:w="992"/>
      </w:tblGrid>
      <w:tr w:rsidR="006A1B95" w:rsidRPr="000E4205" w14:paraId="5CC89BBE" w14:textId="77777777" w:rsidTr="00D80DED">
        <w:tc>
          <w:tcPr>
            <w:tcW w:w="1518" w:type="dxa"/>
          </w:tcPr>
          <w:p w14:paraId="4B5003DF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15" w:type="dxa"/>
            <w:gridSpan w:val="4"/>
            <w:vAlign w:val="center"/>
          </w:tcPr>
          <w:p w14:paraId="57B1639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4249" w:type="dxa"/>
            <w:gridSpan w:val="4"/>
            <w:vAlign w:val="center"/>
          </w:tcPr>
          <w:p w14:paraId="4B459E8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POE ε4 Non-Carriers</w:t>
            </w:r>
          </w:p>
        </w:tc>
        <w:tc>
          <w:tcPr>
            <w:tcW w:w="4110" w:type="dxa"/>
            <w:gridSpan w:val="4"/>
            <w:tcBorders>
              <w:bottom w:val="single" w:sz="4" w:space="0" w:color="auto"/>
            </w:tcBorders>
            <w:vAlign w:val="center"/>
          </w:tcPr>
          <w:p w14:paraId="48E037C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POE ε4 Carriers</w:t>
            </w:r>
          </w:p>
        </w:tc>
      </w:tr>
      <w:tr w:rsidR="006A1B95" w:rsidRPr="000E4205" w14:paraId="06C8EA67" w14:textId="77777777" w:rsidTr="00D80DED">
        <w:tc>
          <w:tcPr>
            <w:tcW w:w="1518" w:type="dxa"/>
            <w:tcBorders>
              <w:bottom w:val="single" w:sz="4" w:space="0" w:color="auto"/>
            </w:tcBorders>
          </w:tcPr>
          <w:p w14:paraId="170BA8AF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3013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707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38F5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FEDB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E31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AB4E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A1F8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B80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844D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β [95% CI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6191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E570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DC48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A1B95" w:rsidRPr="000E4205" w14:paraId="595A7B46" w14:textId="77777777" w:rsidTr="00D80DED"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64D51B00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5E79C7EF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00F7FC1C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448F814F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06083F3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21B2D4D3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9B6A6F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4EFE9D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68AA228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7B9932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B0E3A3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419C134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15AB54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11ABD1DC" w14:textId="77777777" w:rsidTr="00D80DED">
        <w:tc>
          <w:tcPr>
            <w:tcW w:w="1518" w:type="dxa"/>
            <w:vAlign w:val="center"/>
          </w:tcPr>
          <w:p w14:paraId="7F380A63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Boston</w:t>
            </w:r>
          </w:p>
        </w:tc>
        <w:tc>
          <w:tcPr>
            <w:tcW w:w="1543" w:type="dxa"/>
            <w:vAlign w:val="center"/>
          </w:tcPr>
          <w:p w14:paraId="23F36FA1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31" w:type="dxa"/>
            <w:vAlign w:val="center"/>
          </w:tcPr>
          <w:p w14:paraId="4D0E2A1C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21" w:type="dxa"/>
            <w:vAlign w:val="center"/>
          </w:tcPr>
          <w:p w14:paraId="33725DF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458BDF37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21FF1EF1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5352D4D9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vAlign w:val="center"/>
          </w:tcPr>
          <w:p w14:paraId="2BBC65B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5980CDA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531F770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48EE616C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vAlign w:val="center"/>
          </w:tcPr>
          <w:p w14:paraId="7C1C4EF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50F292F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1B95" w:rsidRPr="000E4205" w14:paraId="477C16B4" w14:textId="77777777" w:rsidTr="00D80DED">
        <w:tc>
          <w:tcPr>
            <w:tcW w:w="1518" w:type="dxa"/>
            <w:vAlign w:val="center"/>
          </w:tcPr>
          <w:p w14:paraId="079E99FA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vAlign w:val="center"/>
          </w:tcPr>
          <w:p w14:paraId="6A85B002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31" w:type="dxa"/>
            <w:vAlign w:val="center"/>
          </w:tcPr>
          <w:p w14:paraId="25BE32AA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21" w:type="dxa"/>
            <w:vAlign w:val="center"/>
          </w:tcPr>
          <w:p w14:paraId="0CAA79D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03116EB9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4ED17078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53D48D74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vAlign w:val="center"/>
          </w:tcPr>
          <w:p w14:paraId="1C436E2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1E5FE9F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F6610E6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19A31A0E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50" w:type="dxa"/>
            <w:vAlign w:val="center"/>
          </w:tcPr>
          <w:p w14:paraId="212B3E0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2F7CCE5" w14:textId="77777777" w:rsidR="006A1B95" w:rsidRPr="000E4205" w:rsidRDefault="006A1B95" w:rsidP="00D80DE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A1B95" w:rsidRPr="000E4205" w14:paraId="74285B76" w14:textId="77777777" w:rsidTr="00D80DED">
        <w:tc>
          <w:tcPr>
            <w:tcW w:w="1518" w:type="dxa"/>
            <w:vAlign w:val="center"/>
          </w:tcPr>
          <w:p w14:paraId="7E7FC2FD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 xml:space="preserve">ARBs vs. </w:t>
            </w:r>
          </w:p>
          <w:p w14:paraId="06686EAE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ACE-Is</w:t>
            </w:r>
          </w:p>
        </w:tc>
        <w:tc>
          <w:tcPr>
            <w:tcW w:w="1543" w:type="dxa"/>
            <w:vAlign w:val="center"/>
          </w:tcPr>
          <w:p w14:paraId="6F6ACBF8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1</w:t>
            </w:r>
          </w:p>
          <w:p w14:paraId="6F1FE33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30, 0.052]</w:t>
            </w:r>
          </w:p>
        </w:tc>
        <w:tc>
          <w:tcPr>
            <w:tcW w:w="731" w:type="dxa"/>
            <w:vAlign w:val="center"/>
          </w:tcPr>
          <w:p w14:paraId="355D04E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821" w:type="dxa"/>
            <w:vAlign w:val="center"/>
          </w:tcPr>
          <w:p w14:paraId="4C92143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04.9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1B1E7D5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00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7BBA3F26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5</w:t>
            </w:r>
          </w:p>
          <w:p w14:paraId="331593E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1, 0.110]</w:t>
            </w:r>
          </w:p>
        </w:tc>
        <w:tc>
          <w:tcPr>
            <w:tcW w:w="709" w:type="dxa"/>
            <w:vAlign w:val="center"/>
          </w:tcPr>
          <w:p w14:paraId="5DD7215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3</w:t>
            </w:r>
          </w:p>
        </w:tc>
        <w:tc>
          <w:tcPr>
            <w:tcW w:w="850" w:type="dxa"/>
            <w:vAlign w:val="center"/>
          </w:tcPr>
          <w:p w14:paraId="2126D11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00.2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930019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1BA24CB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3</w:t>
            </w:r>
          </w:p>
          <w:p w14:paraId="0D22744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53, 0.047]</w:t>
            </w:r>
          </w:p>
        </w:tc>
        <w:tc>
          <w:tcPr>
            <w:tcW w:w="709" w:type="dxa"/>
            <w:vAlign w:val="center"/>
          </w:tcPr>
          <w:p w14:paraId="7DD2F33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850" w:type="dxa"/>
            <w:vAlign w:val="center"/>
          </w:tcPr>
          <w:p w14:paraId="20C8C29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67.6</w:t>
            </w:r>
          </w:p>
        </w:tc>
        <w:tc>
          <w:tcPr>
            <w:tcW w:w="992" w:type="dxa"/>
            <w:vAlign w:val="center"/>
          </w:tcPr>
          <w:p w14:paraId="50DE1DC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04</w:t>
            </w:r>
          </w:p>
        </w:tc>
      </w:tr>
      <w:tr w:rsidR="006A1B95" w:rsidRPr="000E4205" w14:paraId="7F2F1472" w14:textId="77777777" w:rsidTr="00D80DED">
        <w:tc>
          <w:tcPr>
            <w:tcW w:w="1518" w:type="dxa"/>
            <w:vAlign w:val="center"/>
          </w:tcPr>
          <w:p w14:paraId="4B49C2B7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Align w:val="center"/>
          </w:tcPr>
          <w:p w14:paraId="67BFC24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vAlign w:val="center"/>
          </w:tcPr>
          <w:p w14:paraId="428C981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26B3D86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5C82327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09D72F3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F3C047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C84F44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39BD22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3BD93EB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848B12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7C0EC8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7F3DC15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30D8B610" w14:textId="77777777" w:rsidTr="00D80DED">
        <w:tc>
          <w:tcPr>
            <w:tcW w:w="1518" w:type="dxa"/>
            <w:vAlign w:val="center"/>
          </w:tcPr>
          <w:p w14:paraId="4C3064B5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RBs vs.</w:t>
            </w:r>
          </w:p>
          <w:p w14:paraId="77944100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543" w:type="dxa"/>
            <w:vAlign w:val="center"/>
          </w:tcPr>
          <w:p w14:paraId="0D8EA79F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7</w:t>
            </w:r>
          </w:p>
          <w:p w14:paraId="34C133B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29, 0.062]</w:t>
            </w:r>
          </w:p>
        </w:tc>
        <w:tc>
          <w:tcPr>
            <w:tcW w:w="731" w:type="dxa"/>
            <w:vAlign w:val="center"/>
          </w:tcPr>
          <w:p w14:paraId="72EA9D3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</w:t>
            </w:r>
          </w:p>
        </w:tc>
        <w:tc>
          <w:tcPr>
            <w:tcW w:w="821" w:type="dxa"/>
            <w:vAlign w:val="center"/>
          </w:tcPr>
          <w:p w14:paraId="2D9F4D9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26.4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537022E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72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0FF890C1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8</w:t>
            </w:r>
          </w:p>
          <w:p w14:paraId="4DD5E77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30, 0.105]</w:t>
            </w:r>
          </w:p>
        </w:tc>
        <w:tc>
          <w:tcPr>
            <w:tcW w:w="709" w:type="dxa"/>
            <w:vAlign w:val="center"/>
          </w:tcPr>
          <w:p w14:paraId="221ED37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0</w:t>
            </w:r>
          </w:p>
        </w:tc>
        <w:tc>
          <w:tcPr>
            <w:tcW w:w="850" w:type="dxa"/>
            <w:vAlign w:val="center"/>
          </w:tcPr>
          <w:p w14:paraId="13A4793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32.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7CC0BA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2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9E7CE1F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0</w:t>
            </w:r>
          </w:p>
          <w:p w14:paraId="2CDB6DE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47, 0.068]</w:t>
            </w:r>
          </w:p>
        </w:tc>
        <w:tc>
          <w:tcPr>
            <w:tcW w:w="709" w:type="dxa"/>
            <w:vAlign w:val="center"/>
          </w:tcPr>
          <w:p w14:paraId="79140D4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850" w:type="dxa"/>
            <w:vAlign w:val="center"/>
          </w:tcPr>
          <w:p w14:paraId="114F7A1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97.68</w:t>
            </w:r>
          </w:p>
        </w:tc>
        <w:tc>
          <w:tcPr>
            <w:tcW w:w="992" w:type="dxa"/>
            <w:vAlign w:val="center"/>
          </w:tcPr>
          <w:p w14:paraId="310BE83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272</w:t>
            </w:r>
          </w:p>
        </w:tc>
      </w:tr>
      <w:tr w:rsidR="006A1B95" w:rsidRPr="000E4205" w14:paraId="3C6B205D" w14:textId="77777777" w:rsidTr="00D80DED">
        <w:tc>
          <w:tcPr>
            <w:tcW w:w="1518" w:type="dxa"/>
            <w:vAlign w:val="center"/>
          </w:tcPr>
          <w:p w14:paraId="04CD581C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3" w:type="dxa"/>
            <w:vAlign w:val="center"/>
          </w:tcPr>
          <w:p w14:paraId="54B9EAE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vAlign w:val="center"/>
          </w:tcPr>
          <w:p w14:paraId="7B75C41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6FF058D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728DB3E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413AB55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044C05D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38952F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6408E3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59DC98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147F96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137F6A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AFF3A4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1C2C61AC" w14:textId="77777777" w:rsidTr="00D80DED">
        <w:tc>
          <w:tcPr>
            <w:tcW w:w="1518" w:type="dxa"/>
            <w:vAlign w:val="center"/>
          </w:tcPr>
          <w:p w14:paraId="74C56B92" w14:textId="77777777" w:rsidR="006A1B95" w:rsidRPr="000E4205" w:rsidRDefault="006A1B95" w:rsidP="00D80DED">
            <w:pPr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CE-Is vs. NC-ACE-Is</w:t>
            </w:r>
          </w:p>
        </w:tc>
        <w:tc>
          <w:tcPr>
            <w:tcW w:w="1543" w:type="dxa"/>
            <w:vAlign w:val="center"/>
          </w:tcPr>
          <w:p w14:paraId="54BCAD6F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4</w:t>
            </w:r>
          </w:p>
          <w:p w14:paraId="65565CA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36, 0.085]</w:t>
            </w:r>
          </w:p>
        </w:tc>
        <w:tc>
          <w:tcPr>
            <w:tcW w:w="731" w:type="dxa"/>
            <w:vAlign w:val="center"/>
          </w:tcPr>
          <w:p w14:paraId="3D2D70F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821" w:type="dxa"/>
            <w:vAlign w:val="center"/>
          </w:tcPr>
          <w:p w14:paraId="1354C9E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70.3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36D309B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00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5927DCE3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4</w:t>
            </w:r>
          </w:p>
          <w:p w14:paraId="6951C78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103, 0.076]</w:t>
            </w:r>
          </w:p>
        </w:tc>
        <w:tc>
          <w:tcPr>
            <w:tcW w:w="709" w:type="dxa"/>
            <w:vAlign w:val="center"/>
          </w:tcPr>
          <w:p w14:paraId="016088C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0</w:t>
            </w:r>
          </w:p>
        </w:tc>
        <w:tc>
          <w:tcPr>
            <w:tcW w:w="850" w:type="dxa"/>
            <w:vAlign w:val="center"/>
          </w:tcPr>
          <w:p w14:paraId="6F6CAC2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51.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71587A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72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000C557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7</w:t>
            </w:r>
          </w:p>
          <w:p w14:paraId="489F67A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30, 0.124]</w:t>
            </w:r>
          </w:p>
        </w:tc>
        <w:tc>
          <w:tcPr>
            <w:tcW w:w="709" w:type="dxa"/>
            <w:vAlign w:val="center"/>
          </w:tcPr>
          <w:p w14:paraId="2657813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19</w:t>
            </w:r>
          </w:p>
        </w:tc>
        <w:tc>
          <w:tcPr>
            <w:tcW w:w="850" w:type="dxa"/>
            <w:vAlign w:val="center"/>
          </w:tcPr>
          <w:p w14:paraId="0604691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492.2</w:t>
            </w:r>
          </w:p>
        </w:tc>
        <w:tc>
          <w:tcPr>
            <w:tcW w:w="992" w:type="dxa"/>
            <w:vAlign w:val="center"/>
          </w:tcPr>
          <w:p w14:paraId="723FFF2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32</w:t>
            </w:r>
          </w:p>
        </w:tc>
      </w:tr>
      <w:tr w:rsidR="006A1B95" w:rsidRPr="000E4205" w14:paraId="62854EE5" w14:textId="77777777" w:rsidTr="00D80DED">
        <w:tc>
          <w:tcPr>
            <w:tcW w:w="1518" w:type="dxa"/>
            <w:vAlign w:val="center"/>
          </w:tcPr>
          <w:p w14:paraId="6DABC98A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vAlign w:val="center"/>
          </w:tcPr>
          <w:p w14:paraId="725FACF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vAlign w:val="center"/>
          </w:tcPr>
          <w:p w14:paraId="5B7B670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282D708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7241FEB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68D4D9D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8B5EB9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061BDB9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5C3301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5C193AE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4EF5614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6A26EF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088933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7C24281B" w14:textId="77777777" w:rsidTr="00D80DED">
        <w:tc>
          <w:tcPr>
            <w:tcW w:w="1518" w:type="dxa"/>
            <w:vAlign w:val="center"/>
          </w:tcPr>
          <w:p w14:paraId="2F3088D3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RBs vs.</w:t>
            </w:r>
          </w:p>
          <w:p w14:paraId="73FDD420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NC-ACE-Is</w:t>
            </w:r>
          </w:p>
        </w:tc>
        <w:tc>
          <w:tcPr>
            <w:tcW w:w="1543" w:type="dxa"/>
            <w:vAlign w:val="center"/>
          </w:tcPr>
          <w:p w14:paraId="6BBFC8C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25</w:t>
            </w:r>
          </w:p>
          <w:p w14:paraId="378695E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25, 0.074]</w:t>
            </w:r>
          </w:p>
        </w:tc>
        <w:tc>
          <w:tcPr>
            <w:tcW w:w="731" w:type="dxa"/>
            <w:vAlign w:val="center"/>
          </w:tcPr>
          <w:p w14:paraId="41323C8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21" w:type="dxa"/>
            <w:vAlign w:val="center"/>
          </w:tcPr>
          <w:p w14:paraId="3F49C17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610.3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0B8EEC3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3274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0507A2A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14</w:t>
            </w:r>
          </w:p>
          <w:p w14:paraId="10F71FB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59, 0.087]</w:t>
            </w:r>
          </w:p>
        </w:tc>
        <w:tc>
          <w:tcPr>
            <w:tcW w:w="709" w:type="dxa"/>
            <w:vAlign w:val="center"/>
          </w:tcPr>
          <w:p w14:paraId="73882A1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50" w:type="dxa"/>
            <w:vAlign w:val="center"/>
          </w:tcPr>
          <w:p w14:paraId="49C364D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58.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68002D4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6989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9D6A85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33</w:t>
            </w:r>
          </w:p>
          <w:p w14:paraId="6B058C8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29, 0.095]</w:t>
            </w:r>
          </w:p>
        </w:tc>
        <w:tc>
          <w:tcPr>
            <w:tcW w:w="709" w:type="dxa"/>
            <w:vAlign w:val="center"/>
          </w:tcPr>
          <w:p w14:paraId="4EED700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50" w:type="dxa"/>
            <w:vAlign w:val="center"/>
          </w:tcPr>
          <w:p w14:paraId="05EFE45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539.6</w:t>
            </w:r>
          </w:p>
        </w:tc>
        <w:tc>
          <w:tcPr>
            <w:tcW w:w="992" w:type="dxa"/>
            <w:vAlign w:val="center"/>
          </w:tcPr>
          <w:p w14:paraId="5F1678C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3006</w:t>
            </w:r>
          </w:p>
        </w:tc>
      </w:tr>
      <w:tr w:rsidR="006A1B95" w:rsidRPr="000E4205" w14:paraId="6D77C6D1" w14:textId="77777777" w:rsidTr="00D80DED">
        <w:tc>
          <w:tcPr>
            <w:tcW w:w="1518" w:type="dxa"/>
            <w:vAlign w:val="center"/>
          </w:tcPr>
          <w:p w14:paraId="12238E65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vAlign w:val="center"/>
          </w:tcPr>
          <w:p w14:paraId="791A727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vAlign w:val="center"/>
          </w:tcPr>
          <w:p w14:paraId="06A5F46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279EF89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18B4013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4C9F699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AA2415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DB2442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AED954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784FAC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33961F7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141799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7E23E2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345B1408" w14:textId="77777777" w:rsidTr="00D80DED">
        <w:tc>
          <w:tcPr>
            <w:tcW w:w="1518" w:type="dxa"/>
            <w:vAlign w:val="center"/>
          </w:tcPr>
          <w:p w14:paraId="27133FE8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RBs vs. NC-ARBs</w:t>
            </w:r>
          </w:p>
        </w:tc>
        <w:tc>
          <w:tcPr>
            <w:tcW w:w="1543" w:type="dxa"/>
            <w:vAlign w:val="center"/>
          </w:tcPr>
          <w:p w14:paraId="2887640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005</w:t>
            </w:r>
          </w:p>
          <w:p w14:paraId="6D16061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45, 0.035]</w:t>
            </w:r>
          </w:p>
        </w:tc>
        <w:tc>
          <w:tcPr>
            <w:tcW w:w="731" w:type="dxa"/>
            <w:vAlign w:val="center"/>
          </w:tcPr>
          <w:p w14:paraId="00F553A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821" w:type="dxa"/>
            <w:vAlign w:val="center"/>
          </w:tcPr>
          <w:p w14:paraId="5E966A9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1039.4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4B84A6B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7978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3AFC505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025</w:t>
            </w:r>
          </w:p>
          <w:p w14:paraId="7CA3B4C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31, 0.081]</w:t>
            </w:r>
          </w:p>
        </w:tc>
        <w:tc>
          <w:tcPr>
            <w:tcW w:w="709" w:type="dxa"/>
            <w:vAlign w:val="center"/>
          </w:tcPr>
          <w:p w14:paraId="2F5A606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50" w:type="dxa"/>
            <w:vAlign w:val="center"/>
          </w:tcPr>
          <w:p w14:paraId="3932097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1296.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FA117B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3816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217448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019</w:t>
            </w:r>
          </w:p>
          <w:p w14:paraId="01ADF89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[-0.065, 0.027]</w:t>
            </w:r>
          </w:p>
        </w:tc>
        <w:tc>
          <w:tcPr>
            <w:tcW w:w="709" w:type="dxa"/>
            <w:vAlign w:val="center"/>
          </w:tcPr>
          <w:p w14:paraId="0A25AB9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  <w:tc>
          <w:tcPr>
            <w:tcW w:w="850" w:type="dxa"/>
            <w:vAlign w:val="center"/>
          </w:tcPr>
          <w:p w14:paraId="6235972D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1073.6</w:t>
            </w:r>
          </w:p>
        </w:tc>
        <w:tc>
          <w:tcPr>
            <w:tcW w:w="992" w:type="dxa"/>
            <w:vAlign w:val="center"/>
          </w:tcPr>
          <w:p w14:paraId="3CF594D2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  <w:color w:val="000000"/>
              </w:rPr>
              <w:t>0.4242</w:t>
            </w:r>
          </w:p>
        </w:tc>
      </w:tr>
      <w:tr w:rsidR="006A1B95" w:rsidRPr="000E4205" w14:paraId="4B785217" w14:textId="77777777" w:rsidTr="00D80DED">
        <w:tc>
          <w:tcPr>
            <w:tcW w:w="1518" w:type="dxa"/>
            <w:vAlign w:val="center"/>
          </w:tcPr>
          <w:p w14:paraId="251C4549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vAlign w:val="center"/>
          </w:tcPr>
          <w:p w14:paraId="489AB4D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vAlign w:val="center"/>
          </w:tcPr>
          <w:p w14:paraId="7218AC9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37A1184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3A2E5C4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1F95DD04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34CAD2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F9BB50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37D34D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561381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DB2446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3AF68F5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1FE5BC5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1B95" w:rsidRPr="000E4205" w14:paraId="485A48C7" w14:textId="77777777" w:rsidTr="00D80DED">
        <w:tc>
          <w:tcPr>
            <w:tcW w:w="1518" w:type="dxa"/>
            <w:vAlign w:val="center"/>
          </w:tcPr>
          <w:p w14:paraId="61F2246E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 xml:space="preserve">C-ARBs vs. </w:t>
            </w:r>
          </w:p>
          <w:p w14:paraId="216C7544" w14:textId="77777777" w:rsidR="006A1B95" w:rsidRPr="000E4205" w:rsidRDefault="006A1B95" w:rsidP="00D80DED">
            <w:pPr>
              <w:textAlignment w:val="baseline"/>
              <w:rPr>
                <w:rFonts w:ascii="Times New Roman" w:hAnsi="Times New Roman" w:cs="Times New Roman"/>
                <w:b/>
                <w:bCs/>
              </w:rPr>
            </w:pPr>
            <w:r w:rsidRPr="000E4205">
              <w:rPr>
                <w:rFonts w:ascii="Times New Roman" w:hAnsi="Times New Roman" w:cs="Times New Roman"/>
                <w:b/>
                <w:bCs/>
              </w:rPr>
              <w:t>C-ACE-Is</w:t>
            </w:r>
          </w:p>
        </w:tc>
        <w:tc>
          <w:tcPr>
            <w:tcW w:w="1543" w:type="dxa"/>
            <w:vAlign w:val="center"/>
          </w:tcPr>
          <w:p w14:paraId="58DB7B5B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1</w:t>
            </w:r>
          </w:p>
          <w:p w14:paraId="7718411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36, 0.039]</w:t>
            </w:r>
          </w:p>
        </w:tc>
        <w:tc>
          <w:tcPr>
            <w:tcW w:w="731" w:type="dxa"/>
            <w:vAlign w:val="center"/>
          </w:tcPr>
          <w:p w14:paraId="788663A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821" w:type="dxa"/>
            <w:vAlign w:val="center"/>
          </w:tcPr>
          <w:p w14:paraId="56A8E197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37.8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vAlign w:val="center"/>
          </w:tcPr>
          <w:p w14:paraId="27E3506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47</w:t>
            </w:r>
          </w:p>
        </w:tc>
        <w:tc>
          <w:tcPr>
            <w:tcW w:w="1697" w:type="dxa"/>
            <w:tcBorders>
              <w:left w:val="single" w:sz="4" w:space="0" w:color="auto"/>
            </w:tcBorders>
            <w:vAlign w:val="center"/>
          </w:tcPr>
          <w:p w14:paraId="56910EA8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6</w:t>
            </w:r>
          </w:p>
          <w:p w14:paraId="15EC318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11, 0.103]</w:t>
            </w:r>
          </w:p>
        </w:tc>
        <w:tc>
          <w:tcPr>
            <w:tcW w:w="709" w:type="dxa"/>
            <w:vAlign w:val="center"/>
          </w:tcPr>
          <w:p w14:paraId="2135C4FE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  <w:tc>
          <w:tcPr>
            <w:tcW w:w="850" w:type="dxa"/>
            <w:vAlign w:val="center"/>
          </w:tcPr>
          <w:p w14:paraId="26D304C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729.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86B7BE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35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E7DCB9A" w14:textId="77777777" w:rsidR="006A1B95" w:rsidRPr="000E4205" w:rsidRDefault="006A1B95" w:rsidP="00D80DED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9</w:t>
            </w:r>
          </w:p>
          <w:p w14:paraId="5AF895A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[-0.064, 0.025]</w:t>
            </w:r>
          </w:p>
        </w:tc>
        <w:tc>
          <w:tcPr>
            <w:tcW w:w="709" w:type="dxa"/>
            <w:vAlign w:val="center"/>
          </w:tcPr>
          <w:p w14:paraId="0D9134A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85</w:t>
            </w:r>
          </w:p>
        </w:tc>
        <w:tc>
          <w:tcPr>
            <w:tcW w:w="850" w:type="dxa"/>
            <w:vAlign w:val="center"/>
          </w:tcPr>
          <w:p w14:paraId="169DCB7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hAnsi="Times New Roman" w:cs="Times New Roman"/>
              </w:rPr>
              <w:t>838.4</w:t>
            </w:r>
          </w:p>
        </w:tc>
        <w:tc>
          <w:tcPr>
            <w:tcW w:w="992" w:type="dxa"/>
            <w:vAlign w:val="center"/>
          </w:tcPr>
          <w:p w14:paraId="3E93D4DF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  <w:r w:rsidRPr="000E4205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78</w:t>
            </w:r>
          </w:p>
        </w:tc>
      </w:tr>
      <w:tr w:rsidR="006A1B95" w:rsidRPr="000E4205" w14:paraId="7F880B09" w14:textId="77777777" w:rsidTr="00D80DED"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4AA6C4FF" w14:textId="77777777" w:rsidR="006A1B95" w:rsidRPr="000E4205" w:rsidRDefault="006A1B95" w:rsidP="00D80DE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3" w:type="dxa"/>
            <w:tcBorders>
              <w:bottom w:val="single" w:sz="4" w:space="0" w:color="auto"/>
            </w:tcBorders>
            <w:vAlign w:val="center"/>
          </w:tcPr>
          <w:p w14:paraId="7AE04825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93CA7A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76F8A76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3A1BCA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48EF6C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515D050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0E54AE1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766DF6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653023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5F48A48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1699E49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BEA1DDB" w14:textId="77777777" w:rsidR="006A1B95" w:rsidRPr="000E4205" w:rsidRDefault="006A1B95" w:rsidP="00D80DE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1C461E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</w:p>
    <w:p w14:paraId="54BAAB76" w14:textId="77777777" w:rsidR="006A1B95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3-way APOE x ARB vs. ACE-I x Time interaction:</w:t>
      </w:r>
    </w:p>
    <w:p w14:paraId="1850C169" w14:textId="77777777" w:rsidR="006A1B95" w:rsidRPr="000C09B6" w:rsidRDefault="006A1B95" w:rsidP="006A1B95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1C0E66">
        <w:rPr>
          <w:rFonts w:ascii="Times New Roman" w:hAnsi="Times New Roman" w:cs="Times New Roman"/>
        </w:rPr>
        <w:t>β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= 0.031 [-0.023, 0.084], t = 1.12, p = 0.2613</w:t>
      </w:r>
    </w:p>
    <w:p w14:paraId="7E3E8D90" w14:textId="77777777" w:rsidR="006A1B95" w:rsidRPr="006A1B95" w:rsidRDefault="006A1B95">
      <w:pPr>
        <w:rPr>
          <w:b/>
          <w:bCs/>
        </w:rPr>
      </w:pPr>
    </w:p>
    <w:sectPr w:rsidR="006A1B95" w:rsidRPr="006A1B95" w:rsidSect="006A1B95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C39E6"/>
    <w:multiLevelType w:val="hybridMultilevel"/>
    <w:tmpl w:val="71FA064A"/>
    <w:lvl w:ilvl="0" w:tplc="8836F54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E1305C"/>
    <w:multiLevelType w:val="hybridMultilevel"/>
    <w:tmpl w:val="B602042A"/>
    <w:lvl w:ilvl="0" w:tplc="5EAAFA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0C4ABF"/>
    <w:multiLevelType w:val="multilevel"/>
    <w:tmpl w:val="93EEB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6667308"/>
    <w:multiLevelType w:val="multilevel"/>
    <w:tmpl w:val="9398C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A1B95"/>
    <w:rsid w:val="0036323C"/>
    <w:rsid w:val="006A1B95"/>
    <w:rsid w:val="0072618E"/>
    <w:rsid w:val="007D2E7C"/>
    <w:rsid w:val="00851B26"/>
    <w:rsid w:val="00AE03C6"/>
    <w:rsid w:val="00C7554B"/>
    <w:rsid w:val="00DF34B4"/>
    <w:rsid w:val="00F71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CE9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B9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1B95"/>
    <w:rPr>
      <w:color w:val="0000FF"/>
      <w:u w:val="single"/>
    </w:rPr>
  </w:style>
  <w:style w:type="table" w:styleId="TableGrid">
    <w:name w:val="Table Grid"/>
    <w:basedOn w:val="TableNormal"/>
    <w:uiPriority w:val="39"/>
    <w:rsid w:val="006A1B95"/>
    <w:pPr>
      <w:spacing w:after="0" w:line="240" w:lineRule="auto"/>
    </w:pPr>
    <w:rPr>
      <w:rFonts w:eastAsiaTheme="minorEastAsia"/>
      <w:sz w:val="24"/>
      <w:szCs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A1B95"/>
  </w:style>
  <w:style w:type="paragraph" w:styleId="Header">
    <w:name w:val="header"/>
    <w:basedOn w:val="Normal"/>
    <w:link w:val="HeaderChar"/>
    <w:uiPriority w:val="99"/>
    <w:unhideWhenUsed/>
    <w:rsid w:val="006A1B9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1B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1B9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1B95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1B9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A1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B95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B9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B9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A1B95"/>
    <w:pPr>
      <w:spacing w:after="200" w:line="276" w:lineRule="auto"/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A1B9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A1B95"/>
    <w:pPr>
      <w:spacing w:after="0" w:line="240" w:lineRule="auto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1B9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1B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A1B95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1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B9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1B95"/>
    <w:rPr>
      <w:color w:val="0000FF"/>
      <w:u w:val="single"/>
    </w:rPr>
  </w:style>
  <w:style w:type="table" w:styleId="TableGrid">
    <w:name w:val="Table Grid"/>
    <w:basedOn w:val="TableNormal"/>
    <w:uiPriority w:val="39"/>
    <w:rsid w:val="006A1B95"/>
    <w:pPr>
      <w:spacing w:after="0" w:line="240" w:lineRule="auto"/>
    </w:pPr>
    <w:rPr>
      <w:rFonts w:eastAsiaTheme="minorEastAsia"/>
      <w:sz w:val="24"/>
      <w:szCs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A1B95"/>
  </w:style>
  <w:style w:type="paragraph" w:styleId="Header">
    <w:name w:val="header"/>
    <w:basedOn w:val="Normal"/>
    <w:link w:val="HeaderChar"/>
    <w:uiPriority w:val="99"/>
    <w:unhideWhenUsed/>
    <w:rsid w:val="006A1B9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A1B9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1B95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1B95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1B9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A1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B95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B9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B9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A1B95"/>
    <w:pPr>
      <w:spacing w:after="200" w:line="276" w:lineRule="auto"/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A1B9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A1B95"/>
    <w:pPr>
      <w:spacing w:after="0" w:line="240" w:lineRule="auto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1B95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1B95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A1B95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6A1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8</Words>
  <Characters>5090</Characters>
  <Application>Microsoft Office Word</Application>
  <DocSecurity>0</DocSecurity>
  <Lines>1018</Lines>
  <Paragraphs>547</Paragraphs>
  <ScaleCrop>false</ScaleCrop>
  <Company/>
  <LinksUpToDate>false</LinksUpToDate>
  <CharactersWithSpaces>5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uk</dc:creator>
  <cp:keywords/>
  <dc:description/>
  <cp:lastModifiedBy>S3G_Reference_Citation_Sequence</cp:lastModifiedBy>
  <cp:revision>3</cp:revision>
  <dcterms:created xsi:type="dcterms:W3CDTF">2020-10-06T19:19:00Z</dcterms:created>
  <dcterms:modified xsi:type="dcterms:W3CDTF">2021-01-28T08:31:00Z</dcterms:modified>
</cp:coreProperties>
</file>